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1EDC0" w14:textId="77777777" w:rsidR="00260194" w:rsidRPr="0097427E" w:rsidRDefault="00260194" w:rsidP="00260194">
      <w:pPr>
        <w:spacing w:after="120" w:line="300" w:lineRule="auto"/>
        <w:ind w:left="450" w:right="470" w:hanging="450"/>
        <w:jc w:val="both"/>
        <w:outlineLvl w:val="0"/>
        <w:rPr>
          <w:rFonts w:ascii="Times New Roman" w:hAnsi="Times New Roman"/>
        </w:rPr>
      </w:pPr>
      <w:r w:rsidRPr="0097427E">
        <w:rPr>
          <w:rFonts w:ascii="Times New Roman" w:hAnsi="Times New Roman"/>
          <w:b/>
        </w:rPr>
        <w:t xml:space="preserve">Table S1. Baseline Characteristics by </w:t>
      </w:r>
      <w:r w:rsidRPr="0097427E">
        <w:rPr>
          <w:rFonts w:ascii="Times New Roman" w:hAnsi="Times New Roman" w:hint="eastAsia"/>
          <w:b/>
        </w:rPr>
        <w:t>S</w:t>
      </w:r>
      <w:r w:rsidRPr="0097427E">
        <w:rPr>
          <w:rFonts w:ascii="Times New Roman" w:hAnsi="Times New Roman"/>
          <w:b/>
        </w:rPr>
        <w:t>tatus from 2008</w:t>
      </w:r>
      <w:r w:rsidRPr="0097427E">
        <w:rPr>
          <w:rFonts w:ascii="Times New Roman" w:hAnsi="Times New Roman" w:hint="eastAsia"/>
          <w:b/>
        </w:rPr>
        <w:t>/</w:t>
      </w:r>
      <w:r w:rsidRPr="0097427E">
        <w:rPr>
          <w:rFonts w:ascii="Times New Roman" w:hAnsi="Times New Roman"/>
          <w:b/>
        </w:rPr>
        <w:t>2009 to 2011/2012</w:t>
      </w:r>
    </w:p>
    <w:tbl>
      <w:tblPr>
        <w:tblW w:w="8931" w:type="dxa"/>
        <w:tblBorders>
          <w:top w:val="single" w:sz="8" w:space="0" w:color="auto"/>
          <w:bottom w:val="single" w:sz="8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672"/>
        <w:gridCol w:w="1723"/>
        <w:gridCol w:w="1559"/>
        <w:gridCol w:w="2268"/>
        <w:gridCol w:w="709"/>
      </w:tblGrid>
      <w:tr w:rsidR="0097427E" w:rsidRPr="0097427E" w14:paraId="65B7AD65" w14:textId="77777777" w:rsidTr="00653131">
        <w:trPr>
          <w:trHeight w:val="539"/>
        </w:trPr>
        <w:tc>
          <w:tcPr>
            <w:tcW w:w="267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0AA987" w14:textId="77777777" w:rsidR="00260194" w:rsidRPr="0097427E" w:rsidRDefault="00260194" w:rsidP="00653131">
            <w:pPr>
              <w:spacing w:line="30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168486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Surviving</w:t>
            </w:r>
          </w:p>
          <w:p w14:paraId="78E6D268" w14:textId="20ACF5F8" w:rsidR="00260194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7524</w:t>
            </w:r>
            <w:r w:rsidR="00260194" w:rsidRPr="0097427E">
              <w:rPr>
                <w:rFonts w:ascii="Times New Roman" w:hAnsi="Times New Roman"/>
                <w:b/>
                <w:sz w:val="18"/>
                <w:szCs w:val="18"/>
              </w:rPr>
              <w:t xml:space="preserve"> (5</w:t>
            </w: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4</w:t>
            </w:r>
            <w:r w:rsidR="00260194" w:rsidRPr="0097427E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8</w:t>
            </w:r>
            <w:r w:rsidR="00260194" w:rsidRPr="0097427E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22D5CB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 xml:space="preserve">Died </w:t>
            </w:r>
          </w:p>
          <w:p w14:paraId="3570A9E2" w14:textId="66683329" w:rsidR="00260194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4041</w:t>
            </w:r>
            <w:r w:rsidR="00260194" w:rsidRPr="0097427E"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29</w:t>
            </w:r>
            <w:r w:rsidR="00260194" w:rsidRPr="0097427E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4</w:t>
            </w:r>
            <w:r w:rsidR="00260194" w:rsidRPr="0097427E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321479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 xml:space="preserve">Lost in Follow-up </w:t>
            </w:r>
          </w:p>
          <w:p w14:paraId="224849D7" w14:textId="19B6221F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 w:rsidR="00653131" w:rsidRPr="0097427E">
              <w:rPr>
                <w:rFonts w:ascii="Times New Roman" w:hAnsi="Times New Roman"/>
                <w:b/>
                <w:sz w:val="18"/>
                <w:szCs w:val="18"/>
              </w:rPr>
              <w:t>173</w:t>
            </w: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 xml:space="preserve"> (15.</w:t>
            </w:r>
            <w:r w:rsidR="00653131" w:rsidRPr="0097427E">
              <w:rPr>
                <w:rFonts w:ascii="Times New Roman" w:hAnsi="Times New Roman"/>
                <w:b/>
                <w:sz w:val="18"/>
                <w:szCs w:val="18"/>
              </w:rPr>
              <w:t>8</w:t>
            </w: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457574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 w:rsidR="0097427E" w:rsidRPr="0097427E" w14:paraId="15DB4CA2" w14:textId="77777777" w:rsidTr="00653131">
        <w:tc>
          <w:tcPr>
            <w:tcW w:w="2672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83D5C1" w14:textId="77777777" w:rsidR="00260194" w:rsidRPr="0097427E" w:rsidRDefault="00260194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Socio-demographic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33B1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DA54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F97DD" w14:textId="77777777" w:rsidR="00260194" w:rsidRPr="0097427E" w:rsidRDefault="00260194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C1E0D6" w14:textId="77777777" w:rsidR="00260194" w:rsidRPr="0097427E" w:rsidRDefault="00260194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7427E" w:rsidRPr="0097427E" w14:paraId="3731FBF6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17A2FE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B055" w14:textId="08E04C2A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9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(10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5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D805A" w14:textId="43EA58C1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9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(8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9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1BD82" w14:textId="5ECC43F7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86.9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1.3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C002A3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3353781C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9BD08E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 xml:space="preserve">Gender (female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C964D" w14:textId="5F3E6EC1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403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EE316" w14:textId="00D538C1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29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6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9A980A" w14:textId="637B8A07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22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56.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C77154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5DFB7F1A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2433A6C9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Race (minority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6C9233F9" w14:textId="21BE8524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48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FE0D82F" w14:textId="5AFBFC5B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33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4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FD25F50" w14:textId="7BC404B2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7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.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49F4A8B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2EB35D1F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1447E2A9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Marital status (SDW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24CF3B8C" w14:textId="4A9067DA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427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D2C2EA5" w14:textId="15DF03DD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327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8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306400A" w14:textId="68ACB6F5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557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71.7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1D3A025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63C3E9A9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32083226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Residence (rural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7F78BC02" w14:textId="276FB024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462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.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5D1A19F" w14:textId="5F7D21D9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669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6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322534" w14:textId="36B3E151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95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44.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CCA30EE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1485AEEE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6DE7D202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Occupation (professional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717079DB" w14:textId="31EC9D9B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1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2FFAC64" w14:textId="04D6B90F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9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4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85261C" w14:textId="3CBEFC72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2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0.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013D958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45DE7695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6794AF82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Education (≥ 1 year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4E1E0DEC" w14:textId="1957B262" w:rsidR="00653131" w:rsidRPr="0097427E" w:rsidRDefault="00534815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336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208FC7C" w14:textId="1908016A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="00534815" w:rsidRPr="0097427E">
              <w:rPr>
                <w:rFonts w:ascii="Times New Roman" w:hAnsi="Times New Roman"/>
                <w:sz w:val="18"/>
                <w:szCs w:val="18"/>
              </w:rPr>
              <w:t>219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534815" w:rsidRPr="0097427E">
              <w:rPr>
                <w:rFonts w:ascii="Times New Roman" w:hAnsi="Times New Roman"/>
                <w:sz w:val="18"/>
                <w:szCs w:val="18"/>
              </w:rPr>
              <w:t>30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="00534815"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CB1483" w14:textId="28F28D3D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909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42.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2DEBBFB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79E8BD66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780946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BMI (kg/m</w:t>
            </w:r>
            <w:r w:rsidRPr="0097427E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7F6C" w14:textId="7116ECAF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0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2688" w14:textId="11EB755B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9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(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8C0726" w14:textId="58C08593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0.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.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FB0B2E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10F3EAFD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70B6DC27" w14:textId="77777777" w:rsidR="00653131" w:rsidRPr="0097427E" w:rsidRDefault="00653131" w:rsidP="00653131">
            <w:pPr>
              <w:spacing w:line="30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Current smoker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3228A5CD" w14:textId="2C3A733F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55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20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7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C6D7706" w14:textId="1D309A32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64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7BFAF1" w14:textId="1B9965AB" w:rsidR="00653131" w:rsidRPr="0097427E" w:rsidRDefault="00656007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17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4.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56E09F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39D76F05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788A9A5D" w14:textId="77777777" w:rsidR="00260194" w:rsidRPr="0097427E" w:rsidRDefault="00260194" w:rsidP="00653131">
            <w:pPr>
              <w:spacing w:line="30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Current alcohol drinker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7850D34C" w14:textId="356D250C" w:rsidR="00260194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510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20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FC71201" w14:textId="3B71ECEE" w:rsidR="00260194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661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4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30A92E5" w14:textId="0A897A3C" w:rsidR="00260194" w:rsidRPr="0097427E" w:rsidRDefault="00656007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8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3.2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7B22F8F" w14:textId="77777777" w:rsidR="00260194" w:rsidRPr="0097427E" w:rsidRDefault="00260194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3E768F8C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18CAE624" w14:textId="77777777" w:rsidR="00260194" w:rsidRPr="0097427E" w:rsidRDefault="00260194" w:rsidP="00653131">
            <w:pPr>
              <w:spacing w:line="30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Prefer living alone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3AEBA5F4" w14:textId="74F53DBE" w:rsidR="00260194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546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7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D4A684A" w14:textId="3554E064" w:rsidR="00260194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183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9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</w:t>
            </w:r>
            <w:r w:rsidR="00260194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A8FD93E" w14:textId="1B5EA2B9" w:rsidR="00260194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854 (</w:t>
            </w:r>
            <w:r w:rsidRPr="0097427E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9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B8DEAD3" w14:textId="77777777" w:rsidR="00260194" w:rsidRPr="0097427E" w:rsidRDefault="00260194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2E284A07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656DC11A" w14:textId="77777777" w:rsidR="00260194" w:rsidRPr="0097427E" w:rsidRDefault="00260194" w:rsidP="00653131">
            <w:pPr>
              <w:spacing w:line="300" w:lineRule="auto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Socioeconomic status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3E95FB15" w14:textId="77777777" w:rsidR="00260194" w:rsidRPr="0097427E" w:rsidRDefault="00260194" w:rsidP="00653131">
            <w:pPr>
              <w:jc w:val="center"/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1ACE190B" w14:textId="77777777" w:rsidR="00260194" w:rsidRPr="0097427E" w:rsidRDefault="00260194" w:rsidP="00653131">
            <w:pPr>
              <w:jc w:val="center"/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A36840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AE3545C" w14:textId="77777777" w:rsidR="00260194" w:rsidRPr="0097427E" w:rsidRDefault="00260194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97427E" w:rsidRPr="0097427E" w14:paraId="7576D85C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ACCB14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Sufficient financial suppor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A49E" w14:textId="77C0F2CA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586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77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9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31FE3" w14:textId="11385B5A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310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7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7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9AFCD0" w14:textId="2E9DD34B" w:rsidR="00653131" w:rsidRPr="0097427E" w:rsidRDefault="00656007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77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1.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E19DFE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1A068683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573F60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Economic independenc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72CC1" w14:textId="765C7126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45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3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AABA" w14:textId="2B0C6532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57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14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3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5E6767" w14:textId="146759B7" w:rsidR="00653131" w:rsidRPr="0097427E" w:rsidRDefault="00656007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73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3.9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B1BF5A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417AB755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630684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Adequate medical servic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DAEE5" w14:textId="1440A5FE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7</w:t>
            </w:r>
            <w:r w:rsidR="00656007" w:rsidRPr="0097427E">
              <w:rPr>
                <w:rFonts w:ascii="Times New Roman" w:hAnsi="Times New Roman"/>
                <w:sz w:val="18"/>
                <w:szCs w:val="18"/>
              </w:rPr>
              <w:t>0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1 (93.</w:t>
            </w:r>
            <w:r w:rsidR="00656007" w:rsidRPr="0097427E">
              <w:rPr>
                <w:rFonts w:ascii="Times New Roman" w:hAnsi="Times New Roman"/>
                <w:sz w:val="18"/>
                <w:szCs w:val="18"/>
              </w:rPr>
              <w:t>5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B8932" w14:textId="122C748D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368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9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3AFC56" w14:textId="5C84E251" w:rsidR="00653131" w:rsidRPr="0097427E" w:rsidRDefault="00656007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00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92.3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EF396C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69D27A33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D7FC37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Public medical payme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96A2" w14:textId="2EC3031D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962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12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8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697B8" w14:textId="54B5FBF8" w:rsidR="00653131" w:rsidRPr="0097427E" w:rsidRDefault="00656007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40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0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576A00" w14:textId="3079E8E2" w:rsidR="00653131" w:rsidRPr="0097427E" w:rsidRDefault="00656007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491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22.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8A5B04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1374A0E4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A6D6E3" w14:textId="77777777" w:rsidR="00260194" w:rsidRPr="0097427E" w:rsidRDefault="00260194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Dietary habit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8C91" w14:textId="77777777" w:rsidR="00260194" w:rsidRPr="0097427E" w:rsidRDefault="00260194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3892A" w14:textId="77777777" w:rsidR="00260194" w:rsidRPr="0097427E" w:rsidRDefault="00260194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A1FF13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36E8A" w14:textId="77777777" w:rsidR="00260194" w:rsidRPr="0097427E" w:rsidRDefault="00260194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97427E" w:rsidRPr="0097427E" w14:paraId="6B16B071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4D0EEF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Fruit eat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2EB4C" w14:textId="7138F6AC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001 (39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9A1D8" w14:textId="6CD6FB14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386 (34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D2B024" w14:textId="10D89C06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016 (4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BC124C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52975A6D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7BE027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Vegetable eat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310D0" w14:textId="717B485F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6818 (9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8AA79" w14:textId="252A991A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449 (8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708C32" w14:textId="3ED46B97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916 (8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F2265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07C80390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74EA5B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Tea drink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F67F9" w14:textId="22E6EF03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230 (4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476CE" w14:textId="769D481B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486 (3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5E6AEB" w14:textId="5FA9D288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952 (4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8880D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38E2454B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3D5E91" w14:textId="77777777" w:rsidR="00260194" w:rsidRPr="0097427E" w:rsidRDefault="00260194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Physical health stat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9D72" w14:textId="77777777" w:rsidR="00260194" w:rsidRPr="0097427E" w:rsidRDefault="00260194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DDCF" w14:textId="77777777" w:rsidR="00260194" w:rsidRPr="0097427E" w:rsidRDefault="00260194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06F4EF" w14:textId="77777777" w:rsidR="00260194" w:rsidRPr="0097427E" w:rsidRDefault="00260194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EF7181" w14:textId="77777777" w:rsidR="00260194" w:rsidRPr="0097427E" w:rsidRDefault="00260194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97427E" w:rsidRPr="0097427E" w14:paraId="51B77380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892995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Social/leisure activity score (point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D2314" w14:textId="3E04F258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4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(3.</w:t>
            </w:r>
            <w:r w:rsidR="00D73CCB" w:rsidRPr="0097427E">
              <w:rPr>
                <w:rFonts w:ascii="Times New Roman" w:hAnsi="Times New Roman"/>
                <w:sz w:val="18"/>
                <w:szCs w:val="18"/>
              </w:rPr>
              <w:t>1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789F5" w14:textId="4F6176F0" w:rsidR="00653131" w:rsidRPr="0097427E" w:rsidRDefault="00D73CCB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.3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2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.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6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447816" w14:textId="72B8B0C2" w:rsidR="00653131" w:rsidRPr="0097427E" w:rsidRDefault="00D73CCB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.5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.2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FB60A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3A613AE0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D6D57D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Physical exerci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8C3AD" w14:textId="22BCCF44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573 (3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77E38" w14:textId="4FD54273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839 (</w:t>
            </w:r>
            <w:r w:rsidR="00656007" w:rsidRPr="0097427E">
              <w:rPr>
                <w:rFonts w:ascii="Times New Roman" w:hAnsi="Times New Roman"/>
                <w:sz w:val="18"/>
                <w:szCs w:val="18"/>
              </w:rPr>
              <w:t>20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1F0ED" w14:textId="74F12C1E" w:rsidR="00653131" w:rsidRPr="0097427E" w:rsidRDefault="00656007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703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32.4</w:t>
            </w:r>
            <w:r w:rsidR="00653131" w:rsidRPr="009742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491FC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6F6B5BF0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1C8468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Poor self-reported heal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6C3D" w14:textId="6856DDE0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069 (1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52D90" w14:textId="5DE0A7D1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798 (1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81B924" w14:textId="5C89DFF8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16 (1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86D07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4808C6FF" w14:textId="77777777" w:rsidTr="00653131">
        <w:tc>
          <w:tcPr>
            <w:tcW w:w="267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B30173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Poor interviewer-rated heal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449C" w14:textId="05A2AB21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720 (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3F879" w14:textId="4DDF9F45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858 (2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B0380F" w14:textId="74D16D34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28 (15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638C44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11197ACC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3C70A9E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Comorbidities (≥ 2)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EF0B0A" w14:textId="408CE45A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3491 (46.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876EF3" w14:textId="551D75F4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730 (42.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CB844D5" w14:textId="4AEAC2D0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077 (49.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4357015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0142FE63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9889B2F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 Hypertension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B620F5" w14:textId="7F5E7F78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641 (22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1B2A66" w14:textId="3881BA35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678 (17.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3366B44" w14:textId="10D8FA70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471 (22.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9BDCBDE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219792B6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225BD76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 Diabetes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E212C2" w14:textId="7D2973FA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16 (2.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F69F57" w14:textId="3C02D2D5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 xml:space="preserve">65 </w:t>
            </w:r>
            <w:r w:rsidRPr="0097427E">
              <w:rPr>
                <w:rFonts w:ascii="Times New Roman" w:hAnsi="Times New Roman" w:hint="eastAsia"/>
                <w:sz w:val="18"/>
                <w:szCs w:val="18"/>
              </w:rPr>
              <w:t>(1</w:t>
            </w:r>
            <w:r w:rsidRPr="0097427E">
              <w:rPr>
                <w:rFonts w:ascii="Times New Roman" w:hAnsi="Times New Roman"/>
                <w:sz w:val="18"/>
                <w:szCs w:val="18"/>
              </w:rPr>
              <w:t>.7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B4B8554" w14:textId="484442BB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96 (4.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B46AE40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084BDF7C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EE41234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 Heart disease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9B36AD" w14:textId="54A41027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699 (9.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8D3FE6" w14:textId="7DC7C593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91 (7.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CD9251C" w14:textId="693D9091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58 (12.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17172BF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60A90D55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1C94035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 Stroke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B118E2" w14:textId="2018E5DB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88 (5.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145199" w14:textId="6F60BB79" w:rsidR="00653131" w:rsidRPr="0097427E" w:rsidRDefault="00653131" w:rsidP="006531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210 (5.3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78B169B" w14:textId="75223EAE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23 (5.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DEEE3E1" w14:textId="17FD68A9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0.556</w:t>
            </w:r>
          </w:p>
        </w:tc>
      </w:tr>
      <w:tr w:rsidR="0097427E" w:rsidRPr="0097427E" w14:paraId="0409E9F7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0716F43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Serious illness in the past 2 years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C64112" w14:textId="4A45B607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181 (15.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BB2051" w14:textId="1B57C2F8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689 (17.1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FD36F8F" w14:textId="5FE8168B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385 (17.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D6B9A43" w14:textId="73BB597F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0.034</w:t>
            </w:r>
          </w:p>
        </w:tc>
      </w:tr>
      <w:tr w:rsidR="0097427E" w:rsidRPr="0097427E" w14:paraId="6A1A7B83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B61523F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Hearing problem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9CE021" w14:textId="0541673E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736 (9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4F1008" w14:textId="35C9D073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072 (26.5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426C5AA" w14:textId="3D52E744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426 (19.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E7A04E4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20EC1A99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50144E2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Visual impairment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BC41FA" w14:textId="3FEF6E0A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813 (10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3C16A6" w14:textId="0B3F833C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962 (23.8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53D9779" w14:textId="6633229D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418 (19.3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6E8ED80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1EE06BD8" w14:textId="77777777" w:rsidTr="00653131">
        <w:tc>
          <w:tcPr>
            <w:tcW w:w="267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CC523EB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Adverse health outcomes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FFBB06" w14:textId="77777777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B6A80D" w14:textId="77777777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C59D084" w14:textId="36A2C464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CA130F9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97427E" w:rsidRPr="0097427E" w14:paraId="505A79E7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  <w:vAlign w:val="center"/>
          </w:tcPr>
          <w:p w14:paraId="2295F777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Cognitive impairment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6E435A55" w14:textId="45F678E8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819 (10.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8ED615F" w14:textId="1B75AF8B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309 (32.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5BD41F8" w14:textId="599CA519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462 (21.4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898935F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4489DEEE" w14:textId="77777777" w:rsidTr="00653131">
        <w:tc>
          <w:tcPr>
            <w:tcW w:w="2672" w:type="dxa"/>
            <w:tcBorders>
              <w:right w:val="nil"/>
            </w:tcBorders>
            <w:shd w:val="clear" w:color="auto" w:fill="auto"/>
          </w:tcPr>
          <w:p w14:paraId="3A037D51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Functional limitation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32EB6392" w14:textId="14B6E3D2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406 (32.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0B579509" w14:textId="1CC7C91C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2681 (66.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FD2834" w14:textId="1F04388A" w:rsidR="00653131" w:rsidRPr="0097427E" w:rsidRDefault="00653131" w:rsidP="00653131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1091 (50.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FC13A1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97427E" w:rsidRPr="0097427E" w14:paraId="05B694CA" w14:textId="77777777" w:rsidTr="00653131">
        <w:tc>
          <w:tcPr>
            <w:tcW w:w="2672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3A2953" w14:textId="77777777" w:rsidR="00653131" w:rsidRPr="0097427E" w:rsidRDefault="00653131" w:rsidP="00653131">
            <w:pPr>
              <w:spacing w:line="300" w:lineRule="auto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sz w:val="18"/>
                <w:szCs w:val="18"/>
              </w:rPr>
              <w:t>Frailty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503F53" w14:textId="5EACDD81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939 (1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9A3BD4" w14:textId="04B1A8C2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1658 (41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F60456" w14:textId="327D3196" w:rsidR="00653131" w:rsidRPr="0097427E" w:rsidRDefault="00653131" w:rsidP="00653131">
            <w:pPr>
              <w:jc w:val="center"/>
            </w:pPr>
            <w:r w:rsidRPr="0097427E">
              <w:rPr>
                <w:rFonts w:ascii="Times New Roman" w:hAnsi="Times New Roman"/>
                <w:sz w:val="18"/>
                <w:szCs w:val="18"/>
              </w:rPr>
              <w:t>617 (28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114CA7" w14:textId="77777777" w:rsidR="00653131" w:rsidRPr="0097427E" w:rsidRDefault="00653131" w:rsidP="00653131">
            <w:pPr>
              <w:spacing w:line="30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7427E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</w:tbl>
    <w:p w14:paraId="6E4EF2A7" w14:textId="65A0854B" w:rsidR="00BB2638" w:rsidRPr="0097427E" w:rsidRDefault="00260194" w:rsidP="00BB2638">
      <w:pPr>
        <w:spacing w:after="120" w:line="300" w:lineRule="auto"/>
        <w:jc w:val="both"/>
        <w:outlineLvl w:val="0"/>
        <w:rPr>
          <w:rFonts w:ascii="Times New Roman" w:hAnsi="Times New Roman"/>
          <w:sz w:val="18"/>
          <w:szCs w:val="18"/>
        </w:rPr>
        <w:sectPr w:rsidR="00BB2638" w:rsidRPr="0097427E" w:rsidSect="00F9299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97427E">
        <w:rPr>
          <w:rFonts w:ascii="Times New Roman" w:hAnsi="Times New Roman"/>
          <w:i/>
          <w:sz w:val="18"/>
          <w:szCs w:val="18"/>
        </w:rPr>
        <w:t>Note.</w:t>
      </w:r>
      <w:r w:rsidRPr="0097427E">
        <w:rPr>
          <w:rFonts w:ascii="Times New Roman" w:hAnsi="Times New Roman"/>
          <w:sz w:val="18"/>
          <w:szCs w:val="18"/>
        </w:rPr>
        <w:t xml:space="preserve"> Data presented as n (%) or mean (SD). SDW, </w:t>
      </w:r>
      <w:r w:rsidR="00AF137E" w:rsidRPr="0097427E">
        <w:rPr>
          <w:rFonts w:ascii="Times New Roman" w:hAnsi="Times New Roman"/>
          <w:sz w:val="18"/>
          <w:szCs w:val="18"/>
        </w:rPr>
        <w:t>Single/</w:t>
      </w:r>
      <w:r w:rsidR="00FE29C7" w:rsidRPr="0097427E">
        <w:rPr>
          <w:rFonts w:ascii="Times New Roman" w:hAnsi="Times New Roman"/>
          <w:sz w:val="18"/>
          <w:szCs w:val="18"/>
        </w:rPr>
        <w:t>Separated</w:t>
      </w:r>
      <w:r w:rsidRPr="0097427E">
        <w:rPr>
          <w:rFonts w:ascii="Times New Roman" w:hAnsi="Times New Roman"/>
          <w:sz w:val="18"/>
          <w:szCs w:val="18"/>
        </w:rPr>
        <w:t>/Divorced/Widowed.</w:t>
      </w:r>
    </w:p>
    <w:p w14:paraId="56A7AEE2" w14:textId="76366374" w:rsidR="00CC13D6" w:rsidRPr="0097427E" w:rsidRDefault="00260194" w:rsidP="00BB2638">
      <w:pPr>
        <w:spacing w:after="120" w:line="300" w:lineRule="auto"/>
        <w:jc w:val="both"/>
        <w:outlineLvl w:val="0"/>
        <w:rPr>
          <w:rFonts w:ascii="Times New Roman" w:hAnsi="Times New Roman"/>
          <w:b/>
        </w:rPr>
      </w:pPr>
      <w:r w:rsidRPr="0097427E">
        <w:rPr>
          <w:rFonts w:ascii="Times New Roman" w:hAnsi="Times New Roman" w:hint="eastAsia"/>
          <w:b/>
        </w:rPr>
        <w:lastRenderedPageBreak/>
        <w:t>Tab</w:t>
      </w:r>
      <w:r w:rsidRPr="0097427E">
        <w:rPr>
          <w:rFonts w:ascii="Times New Roman" w:hAnsi="Times New Roman"/>
          <w:b/>
        </w:rPr>
        <w:t>le S</w:t>
      </w:r>
      <w:r w:rsidR="00E06AA9" w:rsidRPr="0097427E">
        <w:rPr>
          <w:rFonts w:ascii="Times New Roman" w:hAnsi="Times New Roman"/>
          <w:b/>
        </w:rPr>
        <w:t>2</w:t>
      </w:r>
      <w:r w:rsidRPr="0097427E">
        <w:rPr>
          <w:rFonts w:ascii="Times New Roman" w:hAnsi="Times New Roman" w:hint="eastAsia"/>
          <w:b/>
        </w:rPr>
        <w:t>.</w:t>
      </w:r>
      <w:r w:rsidRPr="0097427E">
        <w:rPr>
          <w:rFonts w:ascii="Times New Roman" w:hAnsi="Times New Roman"/>
          <w:b/>
        </w:rPr>
        <w:t xml:space="preserve"> </w:t>
      </w:r>
      <w:r w:rsidR="00CC13D6" w:rsidRPr="0097427E">
        <w:rPr>
          <w:rFonts w:ascii="Times New Roman" w:hAnsi="Times New Roman" w:hint="eastAsia"/>
          <w:b/>
        </w:rPr>
        <w:t>M</w:t>
      </w:r>
      <w:r w:rsidR="00CC13D6" w:rsidRPr="0097427E">
        <w:rPr>
          <w:rFonts w:ascii="Times New Roman" w:hAnsi="Times New Roman"/>
          <w:b/>
        </w:rPr>
        <w:t>odification of the Effect of Loneliness on Cognitive Impairment by Living Arrangement According to Age and Gender</w:t>
      </w:r>
    </w:p>
    <w:tbl>
      <w:tblPr>
        <w:tblW w:w="1178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39"/>
        <w:gridCol w:w="1276"/>
        <w:gridCol w:w="709"/>
        <w:gridCol w:w="283"/>
        <w:gridCol w:w="1276"/>
        <w:gridCol w:w="685"/>
        <w:gridCol w:w="283"/>
        <w:gridCol w:w="1418"/>
        <w:gridCol w:w="709"/>
        <w:gridCol w:w="283"/>
        <w:gridCol w:w="1418"/>
        <w:gridCol w:w="708"/>
      </w:tblGrid>
      <w:tr w:rsidR="0097427E" w:rsidRPr="0097427E" w14:paraId="639AA0BA" w14:textId="77777777" w:rsidTr="00653131">
        <w:trPr>
          <w:trHeight w:val="216"/>
        </w:trPr>
        <w:tc>
          <w:tcPr>
            <w:tcW w:w="2740" w:type="dxa"/>
            <w:gridSpan w:val="2"/>
            <w:vMerge w:val="restart"/>
            <w:tcBorders>
              <w:right w:val="nil"/>
            </w:tcBorders>
            <w:vAlign w:val="center"/>
          </w:tcPr>
          <w:p w14:paraId="08CAFA2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Cognitive Impairment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EB22D3" w14:textId="30EFEA35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&lt;8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3DA2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F43054" w14:textId="4B23832C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≥</w:t>
            </w: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EEE899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5E0682" w14:textId="77ED7361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Mal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2C634B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5EA2BAE" w14:textId="5E7791D1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Female</w:t>
            </w:r>
          </w:p>
        </w:tc>
      </w:tr>
      <w:tr w:rsidR="0097427E" w:rsidRPr="0097427E" w14:paraId="34FCB2BE" w14:textId="77777777" w:rsidTr="00653131">
        <w:trPr>
          <w:trHeight w:val="216"/>
        </w:trPr>
        <w:tc>
          <w:tcPr>
            <w:tcW w:w="2740" w:type="dxa"/>
            <w:gridSpan w:val="2"/>
            <w:vMerge/>
            <w:tcBorders>
              <w:bottom w:val="single" w:sz="12" w:space="0" w:color="auto"/>
              <w:right w:val="nil"/>
            </w:tcBorders>
          </w:tcPr>
          <w:p w14:paraId="3E14FCB3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F45E7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9997D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2122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5F4B3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D57025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C1C40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1490C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03E23D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0B08D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5FF16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15BDFF6D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</w:tr>
      <w:tr w:rsidR="0097427E" w:rsidRPr="0097427E" w14:paraId="21BCDA30" w14:textId="77777777" w:rsidTr="00653131">
        <w:trPr>
          <w:trHeight w:val="216"/>
        </w:trPr>
        <w:tc>
          <w:tcPr>
            <w:tcW w:w="2740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5D61FB10" w14:textId="0E12A73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Cross-sectional Analyses</w:t>
            </w:r>
            <w:r w:rsidR="001267AD" w:rsidRPr="0097427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7F1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520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34F0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794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13D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7464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A83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46BE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9CE37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CF6F4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ECB3D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3DB8F29D" w14:textId="77777777" w:rsidTr="00653131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566E786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B0C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CC6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E8D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038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1FB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DE9F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D38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1AD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F59AE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FED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47CA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6C0BF4C4" w14:textId="77777777" w:rsidTr="00653131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7B404FE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DC61" w14:textId="3621EA2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6D8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8F8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370F" w14:textId="6DCEFAA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033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CA0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CDE8" w14:textId="643C942B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02D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42D4F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7EEC" w14:textId="1FC3754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E033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395A9D97" w14:textId="77777777" w:rsidTr="00653131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21BA072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380F" w14:textId="0C98396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2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7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="00E169B9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8FEF" w14:textId="228FB4ED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3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EA0A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4F42" w14:textId="479281F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2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08-1.4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64FB" w14:textId="1680548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DA80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1340" w14:textId="146088F0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23 (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0.9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37A5" w14:textId="73569D80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05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BA940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9759" w14:textId="044ECC73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21 (1.0</w:t>
            </w:r>
            <w:r w:rsidR="00E169B9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4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2420" w14:textId="719B370A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3F5F63" w:rsidRPr="0097427E">
              <w:rPr>
                <w:rFonts w:ascii="Times New Roman" w:hAnsi="Times New Roman"/>
                <w:b/>
                <w:sz w:val="16"/>
                <w:szCs w:val="16"/>
              </w:rPr>
              <w:t>22</w:t>
            </w:r>
          </w:p>
        </w:tc>
      </w:tr>
      <w:tr w:rsidR="0097427E" w:rsidRPr="0097427E" w14:paraId="7BF70012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0785DF7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iving arrangements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35DA836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EF6A4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D314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73E985C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E1AA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11602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DA23F5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5970B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8606D0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64415F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D0C605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6ED8530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2D10AD2B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4DCAB78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74EFEC7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335082EE" w14:textId="6C79467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2BBA05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6302955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95C10" w14:textId="1928493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BDC9F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61FB22F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923B6" w14:textId="3E34A88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BEFF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6125B8F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94F3B97" w14:textId="0E7CCEC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5FADE40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32CB536E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73D003F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0E340CA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DD6C6F9" w14:textId="721FC60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3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8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4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39C29E8" w14:textId="3B2A8B8E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9006F0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0B097" w14:textId="66DF7DE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1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738884" w14:textId="2AFB9239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7C490CF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23CFD" w14:textId="3AD3450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0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7</w:t>
            </w:r>
            <w:r w:rsidR="00E169B9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A7BAB" w14:textId="350CF940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  <w:r w:rsidR="003F5F63" w:rsidRPr="0097427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4172D1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8294FED" w14:textId="441DB89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10-1.5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23EC1416" w14:textId="7795094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3F5F63" w:rsidRPr="0097427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</w:tr>
      <w:tr w:rsidR="0097427E" w:rsidRPr="0097427E" w14:paraId="3878A062" w14:textId="77777777" w:rsidTr="00653131">
        <w:trPr>
          <w:trHeight w:val="216"/>
        </w:trPr>
        <w:tc>
          <w:tcPr>
            <w:tcW w:w="1701" w:type="dxa"/>
            <w:tcBorders>
              <w:bottom w:val="nil"/>
              <w:right w:val="nil"/>
            </w:tcBorders>
          </w:tcPr>
          <w:p w14:paraId="4BB01550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2E6CF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FD79" w14:textId="5B96CC3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D83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A14D8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4F6B" w14:textId="41FB074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718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F5D74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ADA8" w14:textId="18EC7EA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E61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318D4F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AAE4AE4" w14:textId="0F83201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bottom w:val="nil"/>
            </w:tcBorders>
            <w:vAlign w:val="center"/>
          </w:tcPr>
          <w:p w14:paraId="5B7BD3C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73AEBF66" w14:textId="77777777" w:rsidTr="00653131">
        <w:trPr>
          <w:trHeight w:val="216"/>
        </w:trPr>
        <w:tc>
          <w:tcPr>
            <w:tcW w:w="1701" w:type="dxa"/>
            <w:tcBorders>
              <w:bottom w:val="nil"/>
              <w:right w:val="nil"/>
            </w:tcBorders>
          </w:tcPr>
          <w:p w14:paraId="06ADABB1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061D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6C51" w14:textId="533081C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5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1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1.8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38E3" w14:textId="36244152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36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C1580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A5E2" w14:textId="235ECC7E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5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1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C8C8" w14:textId="1C4C5303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15A04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EAB5" w14:textId="511A11A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6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3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1</w:t>
            </w:r>
            <w:r w:rsidR="00E169B9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D65A" w14:textId="2599567D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1</w:t>
            </w:r>
            <w:r w:rsidR="00E169B9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27D282B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67ABB8F" w14:textId="644C540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7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5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1</w:t>
            </w:r>
            <w:r w:rsidR="00E169B9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  <w:bottom w:val="nil"/>
            </w:tcBorders>
            <w:vAlign w:val="center"/>
          </w:tcPr>
          <w:p w14:paraId="1D7A30CC" w14:textId="4659770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2</w:t>
            </w:r>
            <w:r w:rsidR="003F5F63" w:rsidRPr="0097427E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97427E" w:rsidRPr="0097427E" w14:paraId="735D082D" w14:textId="77777777" w:rsidTr="00EF465B">
        <w:trPr>
          <w:trHeight w:val="216"/>
        </w:trPr>
        <w:tc>
          <w:tcPr>
            <w:tcW w:w="274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6576AC2" w14:textId="1575AF7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gitudinal Analyses</w:t>
            </w:r>
            <w:r w:rsidR="001267AD" w:rsidRPr="0097427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664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58F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BCB52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F257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F16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37AE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B78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6427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14883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7D60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</w:tcPr>
          <w:p w14:paraId="5D49CD7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1F9B69E" w14:textId="77777777" w:rsidTr="00653131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4CB9BC1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2DD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E593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FDC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FE98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B968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E7F7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799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126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AC125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AFC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6DA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5B7778B4" w14:textId="77777777" w:rsidTr="00653131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23DFB24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1054" w14:textId="07689AC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4BB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A11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22B4" w14:textId="087679F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343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561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1708" w14:textId="6F670F1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58C3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37F5E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4AB5" w14:textId="2C51F2C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D1D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13B8B6D5" w14:textId="77777777" w:rsidTr="00653131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115E696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8B35" w14:textId="60B1238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8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5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4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5FD2" w14:textId="1F0C9B61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5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4E6F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45F5" w14:textId="214F8BF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7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3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92A2" w14:textId="3D02853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8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276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1FA9" w14:textId="73D29AC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4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8BA7" w14:textId="6C5828BC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0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8C903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3BEA" w14:textId="2434EB1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6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1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40BF" w14:textId="73864E69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</w:tr>
      <w:tr w:rsidR="0097427E" w:rsidRPr="0097427E" w14:paraId="3423DEF4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0B2A908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iving arrangements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7AF7721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ED0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4693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695A77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594E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F0E7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D8B7B7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B9A6F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7305BE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541B27D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69208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3011C0F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26BC012C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5F2D04B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5D1AC4A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66F75B9D" w14:textId="5FAE09E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A82762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9FC2B2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18291" w14:textId="622F455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ABC0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789B6F9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3FB84" w14:textId="2301EE7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5023E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853F823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8633AF8" w14:textId="553D5E5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01DA174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7EEFC723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1585AA9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43ED1BE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7A54FCC1" w14:textId="2E672C2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9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5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7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17805" w14:textId="32D8FD9B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1160DB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809C8" w14:textId="55D1B510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7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3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C0644" w14:textId="40A4BFFD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81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50C91E0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16BF3" w14:textId="4D3F2A4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5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0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4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723B7" w14:textId="10D7D8DE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3</w:t>
            </w:r>
            <w:r w:rsidR="00963B50" w:rsidRPr="0097427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D52068A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D1948E" w14:textId="4F871E8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6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1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093CDCD0" w14:textId="5C43856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296</w:t>
            </w:r>
          </w:p>
        </w:tc>
      </w:tr>
      <w:tr w:rsidR="0097427E" w:rsidRPr="0097427E" w14:paraId="450EE849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008088C9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5E0C3AA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1632AB8E" w14:textId="5A3FA35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0EC1CD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6D1B04B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02164" w14:textId="161C4DC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 w14:paraId="745DD59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ED6E62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8554A" w14:textId="7BF23E7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CB9AB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46BC165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4E7053B" w14:textId="4F007BF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2DC04B2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39775170" w14:textId="77777777" w:rsidTr="00653131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7F2144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4D01E1B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14:paraId="5C3DA444" w14:textId="50F2905F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3D39CAB" w14:textId="0D850A86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282E2F6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D4FBF" w14:textId="2707C01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5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7) 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 w14:paraId="5B49173F" w14:textId="50FCD598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E0DA2F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14708" w14:textId="6EBA5EC3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7EAFF5" w14:textId="66DA2339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C3130BA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62750E6" w14:textId="6E7F3220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7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3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9)  </w:t>
            </w:r>
          </w:p>
        </w:tc>
        <w:tc>
          <w:tcPr>
            <w:tcW w:w="708" w:type="dxa"/>
            <w:tcBorders>
              <w:left w:val="nil"/>
            </w:tcBorders>
          </w:tcPr>
          <w:p w14:paraId="1D574ED0" w14:textId="06DA9E1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63B50" w:rsidRPr="0097427E">
              <w:rPr>
                <w:rFonts w:ascii="Times New Roman" w:hAnsi="Times New Roman"/>
                <w:sz w:val="16"/>
                <w:szCs w:val="16"/>
              </w:rPr>
              <w:t>395</w:t>
            </w:r>
          </w:p>
        </w:tc>
      </w:tr>
    </w:tbl>
    <w:p w14:paraId="3B2E5EE0" w14:textId="17783F03" w:rsidR="00260194" w:rsidRPr="0097427E" w:rsidRDefault="00260194" w:rsidP="00260194">
      <w:pPr>
        <w:spacing w:before="120"/>
        <w:ind w:left="-993" w:firstLine="993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 w:hint="eastAsia"/>
          <w:i/>
          <w:sz w:val="18"/>
          <w:szCs w:val="18"/>
        </w:rPr>
        <w:t>Note</w:t>
      </w:r>
      <w:r w:rsidRPr="0097427E">
        <w:rPr>
          <w:rFonts w:ascii="Times New Roman" w:hAnsi="Times New Roman"/>
          <w:i/>
          <w:sz w:val="18"/>
          <w:szCs w:val="18"/>
        </w:rPr>
        <w:t>.</w:t>
      </w:r>
      <w:r w:rsidRPr="0097427E">
        <w:rPr>
          <w:rFonts w:ascii="Times New Roman" w:hAnsi="Times New Roman"/>
          <w:sz w:val="18"/>
          <w:szCs w:val="18"/>
        </w:rPr>
        <w:t xml:space="preserve"> NLA, not living alone; LA, living alone; NFL, not feeling lonely; FL, feeling lonely. Same adjustment as Table 3.</w:t>
      </w:r>
    </w:p>
    <w:p w14:paraId="18BAA361" w14:textId="34F5F206" w:rsidR="001267AD" w:rsidRPr="0097427E" w:rsidRDefault="001267AD" w:rsidP="001267AD">
      <w:pPr>
        <w:spacing w:before="120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b/>
          <w:sz w:val="16"/>
          <w:szCs w:val="16"/>
          <w:vertAlign w:val="superscript"/>
        </w:rPr>
        <w:t>a</w:t>
      </w:r>
      <w:r w:rsidRPr="0097427E">
        <w:rPr>
          <w:rFonts w:ascii="Times New Roman" w:hAnsi="Times New Roman"/>
          <w:sz w:val="18"/>
          <w:szCs w:val="18"/>
        </w:rPr>
        <w:t xml:space="preserve"> Measure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f effect modification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n multiplicative scale: (1) </w:t>
      </w:r>
      <w:r w:rsidRPr="0097427E">
        <w:rPr>
          <w:rFonts w:ascii="Times New Roman" w:hAnsi="Times New Roman" w:hint="eastAsia"/>
          <w:sz w:val="18"/>
          <w:szCs w:val="18"/>
        </w:rPr>
        <w:t>&lt;8</w:t>
      </w:r>
      <w:r w:rsidRPr="0097427E">
        <w:rPr>
          <w:rFonts w:ascii="Times New Roman" w:hAnsi="Times New Roman"/>
          <w:sz w:val="18"/>
          <w:szCs w:val="18"/>
        </w:rPr>
        <w:t xml:space="preserve">0 </w:t>
      </w:r>
      <w:r w:rsidRPr="0097427E">
        <w:rPr>
          <w:rFonts w:ascii="Times New Roman" w:hAnsi="Times New Roman" w:hint="eastAsia"/>
          <w:sz w:val="18"/>
          <w:szCs w:val="18"/>
        </w:rPr>
        <w:t>yea</w:t>
      </w:r>
      <w:r w:rsidRPr="0097427E">
        <w:rPr>
          <w:rFonts w:ascii="Times New Roman" w:hAnsi="Times New Roman"/>
          <w:sz w:val="18"/>
          <w:szCs w:val="18"/>
        </w:rPr>
        <w:t>rs: OR (95% CI) = 0.</w:t>
      </w:r>
      <w:r w:rsidR="00754753" w:rsidRPr="0097427E">
        <w:rPr>
          <w:rFonts w:ascii="Times New Roman" w:hAnsi="Times New Roman"/>
          <w:sz w:val="18"/>
          <w:szCs w:val="18"/>
        </w:rPr>
        <w:t>65</w:t>
      </w:r>
      <w:r w:rsidRPr="0097427E">
        <w:rPr>
          <w:rFonts w:ascii="Times New Roman" w:hAnsi="Times New Roman"/>
          <w:sz w:val="18"/>
          <w:szCs w:val="18"/>
        </w:rPr>
        <w:t xml:space="preserve"> (0.2</w:t>
      </w:r>
      <w:r w:rsidR="00754753" w:rsidRPr="0097427E">
        <w:rPr>
          <w:rFonts w:ascii="Times New Roman" w:hAnsi="Times New Roman"/>
          <w:sz w:val="18"/>
          <w:szCs w:val="18"/>
        </w:rPr>
        <w:t>3</w:t>
      </w:r>
      <w:r w:rsidRPr="0097427E">
        <w:rPr>
          <w:rFonts w:ascii="Times New Roman" w:hAnsi="Times New Roman"/>
          <w:sz w:val="18"/>
          <w:szCs w:val="18"/>
        </w:rPr>
        <w:t>-1.</w:t>
      </w:r>
      <w:r w:rsidR="00754753" w:rsidRPr="0097427E">
        <w:rPr>
          <w:rFonts w:ascii="Times New Roman" w:hAnsi="Times New Roman"/>
          <w:sz w:val="18"/>
          <w:szCs w:val="18"/>
        </w:rPr>
        <w:t>90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754753" w:rsidRPr="0097427E">
        <w:rPr>
          <w:rFonts w:ascii="Times New Roman" w:hAnsi="Times New Roman"/>
          <w:sz w:val="18"/>
          <w:szCs w:val="18"/>
        </w:rPr>
        <w:t>43</w:t>
      </w:r>
      <w:r w:rsidRPr="0097427E">
        <w:rPr>
          <w:rFonts w:ascii="Times New Roman" w:hAnsi="Times New Roman"/>
          <w:sz w:val="18"/>
          <w:szCs w:val="18"/>
        </w:rPr>
        <w:t>4; (2) ≥</w:t>
      </w:r>
      <w:r w:rsidRPr="0097427E">
        <w:rPr>
          <w:rFonts w:ascii="Times New Roman" w:hAnsi="Times New Roman" w:hint="eastAsia"/>
          <w:sz w:val="18"/>
          <w:szCs w:val="18"/>
        </w:rPr>
        <w:t>80 years</w:t>
      </w:r>
      <w:r w:rsidRPr="0097427E">
        <w:rPr>
          <w:rFonts w:ascii="Times New Roman" w:hAnsi="Times New Roman"/>
          <w:sz w:val="18"/>
          <w:szCs w:val="18"/>
        </w:rPr>
        <w:t>: OR (95% CI) = 0.6</w:t>
      </w:r>
      <w:r w:rsidR="00754753" w:rsidRPr="0097427E">
        <w:rPr>
          <w:rFonts w:ascii="Times New Roman" w:hAnsi="Times New Roman"/>
          <w:sz w:val="18"/>
          <w:szCs w:val="18"/>
        </w:rPr>
        <w:t xml:space="preserve">2 </w:t>
      </w:r>
      <w:r w:rsidRPr="0097427E">
        <w:rPr>
          <w:rFonts w:ascii="Times New Roman" w:hAnsi="Times New Roman"/>
          <w:sz w:val="18"/>
          <w:szCs w:val="18"/>
        </w:rPr>
        <w:t>(0.4</w:t>
      </w:r>
      <w:r w:rsidR="00754753" w:rsidRPr="0097427E">
        <w:rPr>
          <w:rFonts w:ascii="Times New Roman" w:hAnsi="Times New Roman"/>
          <w:sz w:val="18"/>
          <w:szCs w:val="18"/>
        </w:rPr>
        <w:t>4</w:t>
      </w:r>
      <w:r w:rsidRPr="0097427E">
        <w:rPr>
          <w:rFonts w:ascii="Times New Roman" w:hAnsi="Times New Roman"/>
          <w:sz w:val="18"/>
          <w:szCs w:val="18"/>
        </w:rPr>
        <w:t>-0.8</w:t>
      </w:r>
      <w:r w:rsidR="00754753" w:rsidRPr="0097427E">
        <w:rPr>
          <w:rFonts w:ascii="Times New Roman" w:hAnsi="Times New Roman"/>
          <w:sz w:val="18"/>
          <w:szCs w:val="18"/>
        </w:rPr>
        <w:t>7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00</w:t>
      </w:r>
      <w:r w:rsidR="00754753" w:rsidRPr="0097427E">
        <w:rPr>
          <w:rFonts w:ascii="Times New Roman" w:hAnsi="Times New Roman"/>
          <w:sz w:val="18"/>
          <w:szCs w:val="18"/>
        </w:rPr>
        <w:t>6</w:t>
      </w:r>
      <w:r w:rsidRPr="0097427E">
        <w:rPr>
          <w:rFonts w:ascii="Times New Roman" w:hAnsi="Times New Roman"/>
          <w:sz w:val="18"/>
          <w:szCs w:val="18"/>
        </w:rPr>
        <w:t>; (3) Male: OR (95% CI) = 0.6</w:t>
      </w:r>
      <w:r w:rsidR="003F5F63" w:rsidRPr="0097427E">
        <w:rPr>
          <w:rFonts w:ascii="Times New Roman" w:hAnsi="Times New Roman"/>
          <w:sz w:val="18"/>
          <w:szCs w:val="18"/>
        </w:rPr>
        <w:t>1</w:t>
      </w:r>
      <w:r w:rsidRPr="0097427E">
        <w:rPr>
          <w:rFonts w:ascii="Times New Roman" w:hAnsi="Times New Roman"/>
          <w:sz w:val="18"/>
          <w:szCs w:val="18"/>
        </w:rPr>
        <w:t xml:space="preserve"> (0.3</w:t>
      </w:r>
      <w:r w:rsidR="003F5F63" w:rsidRPr="0097427E">
        <w:rPr>
          <w:rFonts w:ascii="Times New Roman" w:hAnsi="Times New Roman"/>
          <w:sz w:val="18"/>
          <w:szCs w:val="18"/>
        </w:rPr>
        <w:t>6</w:t>
      </w:r>
      <w:r w:rsidRPr="0097427E">
        <w:rPr>
          <w:rFonts w:ascii="Times New Roman" w:hAnsi="Times New Roman"/>
          <w:sz w:val="18"/>
          <w:szCs w:val="18"/>
        </w:rPr>
        <w:t>-1.0</w:t>
      </w:r>
      <w:r w:rsidR="003F5F63" w:rsidRPr="0097427E">
        <w:rPr>
          <w:rFonts w:ascii="Times New Roman" w:hAnsi="Times New Roman"/>
          <w:sz w:val="18"/>
          <w:szCs w:val="18"/>
        </w:rPr>
        <w:t>5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0</w:t>
      </w:r>
      <w:r w:rsidR="003F5F63" w:rsidRPr="0097427E">
        <w:rPr>
          <w:rFonts w:ascii="Times New Roman" w:hAnsi="Times New Roman"/>
          <w:sz w:val="18"/>
          <w:szCs w:val="18"/>
        </w:rPr>
        <w:t>76</w:t>
      </w:r>
      <w:r w:rsidRPr="0097427E">
        <w:rPr>
          <w:rFonts w:ascii="Times New Roman" w:hAnsi="Times New Roman"/>
          <w:sz w:val="18"/>
          <w:szCs w:val="18"/>
        </w:rPr>
        <w:t>; (4) Female: OR (95% CI) = 0.6</w:t>
      </w:r>
      <w:r w:rsidR="003F5F63" w:rsidRPr="0097427E">
        <w:rPr>
          <w:rFonts w:ascii="Times New Roman" w:hAnsi="Times New Roman"/>
          <w:sz w:val="18"/>
          <w:szCs w:val="18"/>
        </w:rPr>
        <w:t>1</w:t>
      </w:r>
      <w:r w:rsidRPr="0097427E">
        <w:rPr>
          <w:rFonts w:ascii="Times New Roman" w:hAnsi="Times New Roman"/>
          <w:sz w:val="18"/>
          <w:szCs w:val="18"/>
        </w:rPr>
        <w:t xml:space="preserve"> (0.4</w:t>
      </w:r>
      <w:r w:rsidR="003F5F63" w:rsidRPr="0097427E">
        <w:rPr>
          <w:rFonts w:ascii="Times New Roman" w:hAnsi="Times New Roman"/>
          <w:sz w:val="18"/>
          <w:szCs w:val="18"/>
        </w:rPr>
        <w:t>0</w:t>
      </w:r>
      <w:r w:rsidRPr="0097427E">
        <w:rPr>
          <w:rFonts w:ascii="Times New Roman" w:hAnsi="Times New Roman"/>
          <w:sz w:val="18"/>
          <w:szCs w:val="18"/>
        </w:rPr>
        <w:t>-0.9</w:t>
      </w:r>
      <w:r w:rsidR="003F5F63" w:rsidRPr="0097427E">
        <w:rPr>
          <w:rFonts w:ascii="Times New Roman" w:hAnsi="Times New Roman"/>
          <w:sz w:val="18"/>
          <w:szCs w:val="18"/>
        </w:rPr>
        <w:t>2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0</w:t>
      </w:r>
      <w:r w:rsidR="003F5F63" w:rsidRPr="0097427E">
        <w:rPr>
          <w:rFonts w:ascii="Times New Roman" w:hAnsi="Times New Roman"/>
          <w:sz w:val="18"/>
          <w:szCs w:val="18"/>
        </w:rPr>
        <w:t>18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1F42E448" w14:textId="55093CE6" w:rsidR="001267AD" w:rsidRPr="0097427E" w:rsidRDefault="001267AD" w:rsidP="001267AD">
      <w:pPr>
        <w:spacing w:before="120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b/>
          <w:sz w:val="16"/>
          <w:szCs w:val="16"/>
          <w:vertAlign w:val="superscript"/>
        </w:rPr>
        <w:t>b</w:t>
      </w:r>
      <w:r w:rsidRPr="0097427E">
        <w:rPr>
          <w:rFonts w:ascii="Times New Roman" w:hAnsi="Times New Roman"/>
          <w:sz w:val="18"/>
          <w:szCs w:val="18"/>
        </w:rPr>
        <w:t xml:space="preserve"> Measure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f effect modification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n multiplicative scale: (1) </w:t>
      </w:r>
      <w:r w:rsidRPr="0097427E">
        <w:rPr>
          <w:rFonts w:ascii="Times New Roman" w:hAnsi="Times New Roman" w:hint="eastAsia"/>
          <w:sz w:val="18"/>
          <w:szCs w:val="18"/>
        </w:rPr>
        <w:t>&lt;8</w:t>
      </w:r>
      <w:r w:rsidRPr="0097427E">
        <w:rPr>
          <w:rFonts w:ascii="Times New Roman" w:hAnsi="Times New Roman"/>
          <w:sz w:val="18"/>
          <w:szCs w:val="18"/>
        </w:rPr>
        <w:t xml:space="preserve">0 </w:t>
      </w:r>
      <w:r w:rsidRPr="0097427E">
        <w:rPr>
          <w:rFonts w:ascii="Times New Roman" w:hAnsi="Times New Roman" w:hint="eastAsia"/>
          <w:sz w:val="18"/>
          <w:szCs w:val="18"/>
        </w:rPr>
        <w:t>yea</w:t>
      </w:r>
      <w:r w:rsidRPr="0097427E">
        <w:rPr>
          <w:rFonts w:ascii="Times New Roman" w:hAnsi="Times New Roman"/>
          <w:sz w:val="18"/>
          <w:szCs w:val="18"/>
        </w:rPr>
        <w:t>rs: OR (95% CI) = 0.</w:t>
      </w:r>
      <w:r w:rsidR="00FB33F4" w:rsidRPr="0097427E">
        <w:rPr>
          <w:rFonts w:ascii="Times New Roman" w:hAnsi="Times New Roman"/>
          <w:sz w:val="18"/>
          <w:szCs w:val="18"/>
        </w:rPr>
        <w:t>5</w:t>
      </w:r>
      <w:r w:rsidR="00963B50" w:rsidRPr="0097427E">
        <w:rPr>
          <w:rFonts w:ascii="Times New Roman" w:hAnsi="Times New Roman"/>
          <w:sz w:val="18"/>
          <w:szCs w:val="18"/>
        </w:rPr>
        <w:t>5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FB33F4" w:rsidRPr="0097427E">
        <w:rPr>
          <w:rFonts w:ascii="Times New Roman" w:hAnsi="Times New Roman"/>
          <w:sz w:val="18"/>
          <w:szCs w:val="18"/>
        </w:rPr>
        <w:t>1</w:t>
      </w:r>
      <w:r w:rsidR="00963B50" w:rsidRPr="0097427E">
        <w:rPr>
          <w:rFonts w:ascii="Times New Roman" w:hAnsi="Times New Roman"/>
          <w:sz w:val="18"/>
          <w:szCs w:val="18"/>
        </w:rPr>
        <w:t>7</w:t>
      </w:r>
      <w:r w:rsidRPr="0097427E">
        <w:rPr>
          <w:rFonts w:ascii="Times New Roman" w:hAnsi="Times New Roman"/>
          <w:sz w:val="18"/>
          <w:szCs w:val="18"/>
        </w:rPr>
        <w:t>-</w:t>
      </w:r>
      <w:r w:rsidR="00FB33F4" w:rsidRPr="0097427E">
        <w:rPr>
          <w:rFonts w:ascii="Times New Roman" w:hAnsi="Times New Roman"/>
          <w:sz w:val="18"/>
          <w:szCs w:val="18"/>
        </w:rPr>
        <w:t>1.</w:t>
      </w:r>
      <w:r w:rsidR="00963B50" w:rsidRPr="0097427E">
        <w:rPr>
          <w:rFonts w:ascii="Times New Roman" w:hAnsi="Times New Roman"/>
          <w:sz w:val="18"/>
          <w:szCs w:val="18"/>
        </w:rPr>
        <w:t>77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B33F4" w:rsidRPr="0097427E">
        <w:rPr>
          <w:rFonts w:ascii="Times New Roman" w:hAnsi="Times New Roman"/>
          <w:sz w:val="18"/>
          <w:szCs w:val="18"/>
        </w:rPr>
        <w:t>3</w:t>
      </w:r>
      <w:r w:rsidR="00963B50" w:rsidRPr="0097427E">
        <w:rPr>
          <w:rFonts w:ascii="Times New Roman" w:hAnsi="Times New Roman"/>
          <w:sz w:val="18"/>
          <w:szCs w:val="18"/>
        </w:rPr>
        <w:t>17</w:t>
      </w:r>
      <w:r w:rsidRPr="0097427E">
        <w:rPr>
          <w:rFonts w:ascii="Times New Roman" w:hAnsi="Times New Roman"/>
          <w:sz w:val="18"/>
          <w:szCs w:val="18"/>
        </w:rPr>
        <w:t>; (2) ≥</w:t>
      </w:r>
      <w:r w:rsidRPr="0097427E">
        <w:rPr>
          <w:rFonts w:ascii="Times New Roman" w:hAnsi="Times New Roman" w:hint="eastAsia"/>
          <w:sz w:val="18"/>
          <w:szCs w:val="18"/>
        </w:rPr>
        <w:t>80 years</w:t>
      </w:r>
      <w:r w:rsidRPr="0097427E">
        <w:rPr>
          <w:rFonts w:ascii="Times New Roman" w:hAnsi="Times New Roman"/>
          <w:sz w:val="18"/>
          <w:szCs w:val="18"/>
        </w:rPr>
        <w:t>: OR (95% CI) = 0.</w:t>
      </w:r>
      <w:r w:rsidR="00FB33F4" w:rsidRPr="0097427E">
        <w:rPr>
          <w:rFonts w:ascii="Times New Roman" w:hAnsi="Times New Roman"/>
          <w:sz w:val="18"/>
          <w:szCs w:val="18"/>
        </w:rPr>
        <w:t>9</w:t>
      </w:r>
      <w:r w:rsidR="00963B50" w:rsidRPr="0097427E">
        <w:rPr>
          <w:rFonts w:ascii="Times New Roman" w:hAnsi="Times New Roman"/>
          <w:sz w:val="18"/>
          <w:szCs w:val="18"/>
        </w:rPr>
        <w:t>4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FB33F4" w:rsidRPr="0097427E">
        <w:rPr>
          <w:rFonts w:ascii="Times New Roman" w:hAnsi="Times New Roman"/>
          <w:sz w:val="18"/>
          <w:szCs w:val="18"/>
        </w:rPr>
        <w:t>5</w:t>
      </w:r>
      <w:r w:rsidR="00963B50" w:rsidRPr="0097427E">
        <w:rPr>
          <w:rFonts w:ascii="Times New Roman" w:hAnsi="Times New Roman"/>
          <w:sz w:val="18"/>
          <w:szCs w:val="18"/>
        </w:rPr>
        <w:t>1</w:t>
      </w:r>
      <w:r w:rsidRPr="0097427E">
        <w:rPr>
          <w:rFonts w:ascii="Times New Roman" w:hAnsi="Times New Roman"/>
          <w:sz w:val="18"/>
          <w:szCs w:val="18"/>
        </w:rPr>
        <w:t>-</w:t>
      </w:r>
      <w:r w:rsidR="00FB33F4" w:rsidRPr="0097427E">
        <w:rPr>
          <w:rFonts w:ascii="Times New Roman" w:hAnsi="Times New Roman"/>
          <w:sz w:val="18"/>
          <w:szCs w:val="18"/>
        </w:rPr>
        <w:t>1.7</w:t>
      </w:r>
      <w:r w:rsidR="00963B50" w:rsidRPr="0097427E">
        <w:rPr>
          <w:rFonts w:ascii="Times New Roman" w:hAnsi="Times New Roman"/>
          <w:sz w:val="18"/>
          <w:szCs w:val="18"/>
        </w:rPr>
        <w:t>4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B33F4" w:rsidRPr="0097427E">
        <w:rPr>
          <w:rFonts w:ascii="Times New Roman" w:hAnsi="Times New Roman"/>
          <w:sz w:val="18"/>
          <w:szCs w:val="18"/>
        </w:rPr>
        <w:t>85</w:t>
      </w:r>
      <w:r w:rsidR="00963B50" w:rsidRPr="0097427E">
        <w:rPr>
          <w:rFonts w:ascii="Times New Roman" w:hAnsi="Times New Roman"/>
          <w:sz w:val="18"/>
          <w:szCs w:val="18"/>
        </w:rPr>
        <w:t>0</w:t>
      </w:r>
      <w:r w:rsidRPr="0097427E">
        <w:rPr>
          <w:rFonts w:ascii="Times New Roman" w:hAnsi="Times New Roman"/>
          <w:sz w:val="18"/>
          <w:szCs w:val="18"/>
        </w:rPr>
        <w:t>; (3) Male: OR (95% CI) = 0.</w:t>
      </w:r>
      <w:r w:rsidR="00F64DAB" w:rsidRPr="0097427E">
        <w:rPr>
          <w:rFonts w:ascii="Times New Roman" w:hAnsi="Times New Roman"/>
          <w:sz w:val="18"/>
          <w:szCs w:val="18"/>
        </w:rPr>
        <w:t>81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FB33F4" w:rsidRPr="0097427E">
        <w:rPr>
          <w:rFonts w:ascii="Times New Roman" w:hAnsi="Times New Roman"/>
          <w:sz w:val="18"/>
          <w:szCs w:val="18"/>
        </w:rPr>
        <w:t>3</w:t>
      </w:r>
      <w:r w:rsidR="00F64DAB" w:rsidRPr="0097427E">
        <w:rPr>
          <w:rFonts w:ascii="Times New Roman" w:hAnsi="Times New Roman"/>
          <w:sz w:val="18"/>
          <w:szCs w:val="18"/>
        </w:rPr>
        <w:t>1</w:t>
      </w:r>
      <w:r w:rsidRPr="0097427E">
        <w:rPr>
          <w:rFonts w:ascii="Times New Roman" w:hAnsi="Times New Roman"/>
          <w:sz w:val="18"/>
          <w:szCs w:val="18"/>
        </w:rPr>
        <w:t>-</w:t>
      </w:r>
      <w:r w:rsidR="00F64DAB" w:rsidRPr="0097427E">
        <w:rPr>
          <w:rFonts w:ascii="Times New Roman" w:hAnsi="Times New Roman"/>
          <w:sz w:val="18"/>
          <w:szCs w:val="18"/>
        </w:rPr>
        <w:t>2.10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64DAB" w:rsidRPr="0097427E">
        <w:rPr>
          <w:rFonts w:ascii="Times New Roman" w:hAnsi="Times New Roman"/>
          <w:sz w:val="18"/>
          <w:szCs w:val="18"/>
        </w:rPr>
        <w:t>666</w:t>
      </w:r>
      <w:r w:rsidRPr="0097427E">
        <w:rPr>
          <w:rFonts w:ascii="Times New Roman" w:hAnsi="Times New Roman"/>
          <w:sz w:val="18"/>
          <w:szCs w:val="18"/>
        </w:rPr>
        <w:t>; (4) Female: OR (95% CI) = 0.</w:t>
      </w:r>
      <w:r w:rsidR="00FB33F4" w:rsidRPr="0097427E">
        <w:rPr>
          <w:rFonts w:ascii="Times New Roman" w:hAnsi="Times New Roman"/>
          <w:sz w:val="18"/>
          <w:szCs w:val="18"/>
        </w:rPr>
        <w:t>9</w:t>
      </w:r>
      <w:r w:rsidR="00963B50" w:rsidRPr="0097427E">
        <w:rPr>
          <w:rFonts w:ascii="Times New Roman" w:hAnsi="Times New Roman"/>
          <w:sz w:val="18"/>
          <w:szCs w:val="18"/>
        </w:rPr>
        <w:t>6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FB33F4" w:rsidRPr="0097427E">
        <w:rPr>
          <w:rFonts w:ascii="Times New Roman" w:hAnsi="Times New Roman"/>
          <w:sz w:val="18"/>
          <w:szCs w:val="18"/>
        </w:rPr>
        <w:t>5</w:t>
      </w:r>
      <w:r w:rsidR="00963B50" w:rsidRPr="0097427E">
        <w:rPr>
          <w:rFonts w:ascii="Times New Roman" w:hAnsi="Times New Roman"/>
          <w:sz w:val="18"/>
          <w:szCs w:val="18"/>
        </w:rPr>
        <w:t>0</w:t>
      </w:r>
      <w:r w:rsidRPr="0097427E">
        <w:rPr>
          <w:rFonts w:ascii="Times New Roman" w:hAnsi="Times New Roman"/>
          <w:sz w:val="18"/>
          <w:szCs w:val="18"/>
        </w:rPr>
        <w:t>-</w:t>
      </w:r>
      <w:r w:rsidR="00FB33F4" w:rsidRPr="0097427E">
        <w:rPr>
          <w:rFonts w:ascii="Times New Roman" w:hAnsi="Times New Roman"/>
          <w:sz w:val="18"/>
          <w:szCs w:val="18"/>
        </w:rPr>
        <w:t>1.8</w:t>
      </w:r>
      <w:r w:rsidR="00963B50" w:rsidRPr="0097427E">
        <w:rPr>
          <w:rFonts w:ascii="Times New Roman" w:hAnsi="Times New Roman"/>
          <w:sz w:val="18"/>
          <w:szCs w:val="18"/>
        </w:rPr>
        <w:t>7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B33F4" w:rsidRPr="0097427E">
        <w:rPr>
          <w:rFonts w:ascii="Times New Roman" w:hAnsi="Times New Roman"/>
          <w:sz w:val="18"/>
          <w:szCs w:val="18"/>
        </w:rPr>
        <w:t>9</w:t>
      </w:r>
      <w:r w:rsidR="00963B50" w:rsidRPr="0097427E">
        <w:rPr>
          <w:rFonts w:ascii="Times New Roman" w:hAnsi="Times New Roman"/>
          <w:sz w:val="18"/>
          <w:szCs w:val="18"/>
        </w:rPr>
        <w:t>09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7CFA95B5" w14:textId="77777777" w:rsidR="00260194" w:rsidRPr="0097427E" w:rsidRDefault="00260194" w:rsidP="00260194">
      <w:pPr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sz w:val="18"/>
          <w:szCs w:val="18"/>
        </w:rPr>
        <w:br w:type="page"/>
      </w:r>
    </w:p>
    <w:p w14:paraId="344E34E5" w14:textId="6E34EF49" w:rsidR="00260194" w:rsidRPr="0097427E" w:rsidRDefault="00260194" w:rsidP="00260194">
      <w:pPr>
        <w:spacing w:after="120" w:line="300" w:lineRule="auto"/>
        <w:ind w:right="1567"/>
        <w:jc w:val="both"/>
        <w:outlineLvl w:val="0"/>
        <w:rPr>
          <w:rFonts w:ascii="Times New Roman" w:hAnsi="Times New Roman"/>
          <w:b/>
        </w:rPr>
      </w:pPr>
      <w:r w:rsidRPr="0097427E">
        <w:rPr>
          <w:rFonts w:ascii="Times New Roman" w:hAnsi="Times New Roman" w:hint="eastAsia"/>
          <w:b/>
        </w:rPr>
        <w:lastRenderedPageBreak/>
        <w:t>Tab</w:t>
      </w:r>
      <w:r w:rsidRPr="0097427E">
        <w:rPr>
          <w:rFonts w:ascii="Times New Roman" w:hAnsi="Times New Roman"/>
          <w:b/>
        </w:rPr>
        <w:t>le S</w:t>
      </w:r>
      <w:r w:rsidR="00E06AA9" w:rsidRPr="0097427E">
        <w:rPr>
          <w:rFonts w:ascii="Times New Roman" w:hAnsi="Times New Roman"/>
          <w:b/>
        </w:rPr>
        <w:t>3</w:t>
      </w:r>
      <w:r w:rsidRPr="0097427E">
        <w:rPr>
          <w:rFonts w:ascii="Times New Roman" w:hAnsi="Times New Roman" w:hint="eastAsia"/>
          <w:b/>
        </w:rPr>
        <w:t>.</w:t>
      </w:r>
      <w:r w:rsidRPr="0097427E">
        <w:rPr>
          <w:rFonts w:ascii="Times New Roman" w:hAnsi="Times New Roman"/>
          <w:b/>
        </w:rPr>
        <w:t xml:space="preserve"> </w:t>
      </w:r>
      <w:r w:rsidR="00CC13D6" w:rsidRPr="0097427E">
        <w:rPr>
          <w:rFonts w:ascii="Times New Roman" w:hAnsi="Times New Roman" w:hint="eastAsia"/>
          <w:b/>
        </w:rPr>
        <w:t>M</w:t>
      </w:r>
      <w:r w:rsidR="00CC13D6" w:rsidRPr="0097427E">
        <w:rPr>
          <w:rFonts w:ascii="Times New Roman" w:hAnsi="Times New Roman"/>
          <w:b/>
        </w:rPr>
        <w:t>odification of the Effect of Loneliness on Functional Limitation by Living Arrangement According to Age and Gender</w:t>
      </w:r>
    </w:p>
    <w:tbl>
      <w:tblPr>
        <w:tblW w:w="1190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1417"/>
        <w:gridCol w:w="709"/>
        <w:gridCol w:w="283"/>
        <w:gridCol w:w="1418"/>
        <w:gridCol w:w="709"/>
        <w:gridCol w:w="283"/>
        <w:gridCol w:w="1276"/>
        <w:gridCol w:w="709"/>
        <w:gridCol w:w="283"/>
        <w:gridCol w:w="1418"/>
        <w:gridCol w:w="708"/>
      </w:tblGrid>
      <w:tr w:rsidR="0097427E" w:rsidRPr="0097427E" w14:paraId="61AAC5BE" w14:textId="77777777" w:rsidTr="00EF465B">
        <w:trPr>
          <w:trHeight w:val="216"/>
        </w:trPr>
        <w:tc>
          <w:tcPr>
            <w:tcW w:w="2694" w:type="dxa"/>
            <w:gridSpan w:val="2"/>
            <w:vMerge w:val="restart"/>
            <w:tcBorders>
              <w:right w:val="nil"/>
            </w:tcBorders>
            <w:vAlign w:val="center"/>
          </w:tcPr>
          <w:p w14:paraId="374FFDA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Functional limitation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C29596" w14:textId="554BFE42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&lt;8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F14B85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EB17B7" w14:textId="08F0381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≥</w:t>
            </w: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99EA0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471D1F" w14:textId="38450FD0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Mal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34DC31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DF02AE7" w14:textId="2CA178EA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Female</w:t>
            </w:r>
          </w:p>
        </w:tc>
      </w:tr>
      <w:tr w:rsidR="0097427E" w:rsidRPr="0097427E" w14:paraId="7E0952D1" w14:textId="77777777" w:rsidTr="00EF465B">
        <w:trPr>
          <w:trHeight w:val="216"/>
        </w:trPr>
        <w:tc>
          <w:tcPr>
            <w:tcW w:w="2694" w:type="dxa"/>
            <w:gridSpan w:val="2"/>
            <w:vMerge/>
            <w:tcBorders>
              <w:bottom w:val="single" w:sz="12" w:space="0" w:color="auto"/>
              <w:right w:val="nil"/>
            </w:tcBorders>
          </w:tcPr>
          <w:p w14:paraId="6F71047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C4CEB3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3A8CE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C7EFD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E0A087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7B352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1341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53940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62D4A5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847A56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55F827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671DD1DF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</w:tr>
      <w:tr w:rsidR="0097427E" w:rsidRPr="0097427E" w14:paraId="46B00CD5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46BB10F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Cross-sectional Analys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A31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1DD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3B5D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D32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D91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B02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D61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9ABE83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8BB47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96B29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4D11C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86A3D33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7ECACBA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71C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E51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4D0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06BF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CB6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84B3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B05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675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9EA8B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DB3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381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700884C8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2EBA9BC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06DE" w14:textId="51C402F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23EA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610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5E3F" w14:textId="156ECE30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6C8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F687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3730" w14:textId="0485896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F39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A3E3A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E6D9" w14:textId="50D0715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D08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3F6DF66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11DAD50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6ECC" w14:textId="7DC3B26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0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4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64841" w14:textId="3C56FA11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5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855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FB2C" w14:textId="7D7C326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1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C87CD" w14:textId="5071198F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3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27B8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720F" w14:textId="124AC4E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8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3FF" w14:textId="12406218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5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6F82B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8198" w14:textId="2E710D4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7943" w14:textId="6C9FD971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364</w:t>
            </w:r>
          </w:p>
        </w:tc>
      </w:tr>
      <w:tr w:rsidR="0097427E" w:rsidRPr="0097427E" w14:paraId="726335E5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2C15599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iving arrangemen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A1A27A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F336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440E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5D09A34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97C5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4BDA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9DC562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30A7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51626D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DDCE03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D93982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3240936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2647DF3A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31798D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B4F335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87081A4" w14:textId="4FAD4AF0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F2A5AE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6EE201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1F9D4" w14:textId="723CEF7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A344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52E5323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4ED7B" w14:textId="4EBB76F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75EA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F57E84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A76553C" w14:textId="1E7A98B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28B0EB8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2A6E7FE2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2E4B775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202EBC3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BF87CBA" w14:textId="20532FF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2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8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6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6D5BC1E" w14:textId="35C5C7F9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09EAED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6C6E0" w14:textId="23BA255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84582" w14:textId="67FEB6E5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="00941223" w:rsidRPr="0097427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7AFF66A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26AD0" w14:textId="12BE41F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88C7F" w14:textId="17AE54CB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69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B52C34C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1B084F" w14:textId="4D12B8DB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3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451AA666" w14:textId="78512B8F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1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</w:tr>
      <w:tr w:rsidR="0097427E" w:rsidRPr="0097427E" w14:paraId="4316EEF6" w14:textId="77777777" w:rsidTr="00EF465B">
        <w:trPr>
          <w:trHeight w:val="216"/>
        </w:trPr>
        <w:tc>
          <w:tcPr>
            <w:tcW w:w="1701" w:type="dxa"/>
            <w:tcBorders>
              <w:bottom w:val="nil"/>
              <w:right w:val="nil"/>
            </w:tcBorders>
          </w:tcPr>
          <w:p w14:paraId="7C0A5B18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55ACA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F268" w14:textId="0F02D53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700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E273C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FB07" w14:textId="68C68E3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E05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23FDD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D63B" w14:textId="6D21C1E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66F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F9A9075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7A4AEF8" w14:textId="43197D1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bottom w:val="nil"/>
            </w:tcBorders>
            <w:vAlign w:val="center"/>
          </w:tcPr>
          <w:p w14:paraId="03D9517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13BC1A21" w14:textId="77777777" w:rsidTr="00EF465B">
        <w:trPr>
          <w:trHeight w:val="216"/>
        </w:trPr>
        <w:tc>
          <w:tcPr>
            <w:tcW w:w="1701" w:type="dxa"/>
            <w:tcBorders>
              <w:bottom w:val="nil"/>
              <w:right w:val="nil"/>
            </w:tcBorders>
          </w:tcPr>
          <w:p w14:paraId="61DA3E10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8BDED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3DE2" w14:textId="7DED319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7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35-1.4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0342" w14:textId="296F4A81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3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20D41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68E3" w14:textId="2CF2D97B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3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CF10" w14:textId="6158478C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94122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5C89B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C9A82" w14:textId="0C9EBA4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1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4351" w14:textId="3321A9A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4753" w:rsidRPr="0097427E">
              <w:rPr>
                <w:rFonts w:ascii="Times New Roman" w:hAnsi="Times New Roman"/>
                <w:sz w:val="16"/>
                <w:szCs w:val="16"/>
              </w:rPr>
              <w:t>62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5036F50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FD237B1" w14:textId="14EBACC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9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6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  <w:bottom w:val="nil"/>
            </w:tcBorders>
            <w:vAlign w:val="center"/>
          </w:tcPr>
          <w:p w14:paraId="2EAF3CCC" w14:textId="325B7A51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F64DAB" w:rsidRPr="0097427E">
              <w:rPr>
                <w:rFonts w:ascii="Times New Roman" w:hAnsi="Times New Roman"/>
                <w:sz w:val="16"/>
                <w:szCs w:val="16"/>
              </w:rPr>
              <w:t>552</w:t>
            </w:r>
          </w:p>
        </w:tc>
      </w:tr>
      <w:tr w:rsidR="0097427E" w:rsidRPr="0097427E" w14:paraId="3ACD93CE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581328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gitudinal Analy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CEE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FD3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3C82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2BB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866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EE766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752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95A2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447FD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A62C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</w:tcPr>
          <w:p w14:paraId="4AFBD95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361CC9EC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00C0863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3B9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F699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CC1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AE8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3E6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EAD7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82F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750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078C7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A63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4E2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20DE461D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097B37B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CD7B" w14:textId="609DEB1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C06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0E54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38B9" w14:textId="2CA481D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002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989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9A76" w14:textId="3B59213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8C0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0445B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D279" w14:textId="4E3067A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3BC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1659081E" w14:textId="77777777" w:rsidTr="00EF465B">
        <w:trPr>
          <w:trHeight w:val="216"/>
        </w:trPr>
        <w:tc>
          <w:tcPr>
            <w:tcW w:w="2694" w:type="dxa"/>
            <w:gridSpan w:val="2"/>
            <w:tcBorders>
              <w:top w:val="nil"/>
              <w:bottom w:val="nil"/>
              <w:right w:val="nil"/>
            </w:tcBorders>
          </w:tcPr>
          <w:p w14:paraId="0A3488B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FD6B" w14:textId="28B3134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4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A2CD" w14:textId="031A9F5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6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5D6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80479" w14:textId="32FAC71E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4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05771" w14:textId="4588BFE0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80D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81A7" w14:textId="594BE72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D88F" w14:textId="52D8BB3F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4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1FA73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A478" w14:textId="00A13A1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3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9857" w14:textId="01D294E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87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97427E" w:rsidRPr="0097427E" w14:paraId="2D2E5AE8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35F8394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iving arrangemen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0EB9C28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9040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B1BA3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24F0196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C42F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0D0F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A0CB30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BCDB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25506AC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91C5691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F31B41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</w:tcBorders>
          </w:tcPr>
          <w:p w14:paraId="60D6D82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17CE4AD5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66245D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31EB8A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2C9EAD32" w14:textId="3713BDF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E67186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420EF7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F1785" w14:textId="484C61E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6361E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71D6C67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9559E" w14:textId="275A9E5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685C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1664AE0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C5366B0" w14:textId="561E221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26975CC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0F00E7CF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019846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DF83D2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474ED8AF" w14:textId="17BC96A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B9169" w14:textId="77DA140D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871E53" w:rsidRPr="0097427E">
              <w:rPr>
                <w:rFonts w:ascii="Times New Roman" w:hAnsi="Times New Roman"/>
                <w:sz w:val="16"/>
                <w:szCs w:val="16"/>
              </w:rPr>
              <w:t>76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206628D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95C5B" w14:textId="4A4F0060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871E53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</w:t>
            </w:r>
            <w:r w:rsidR="00871E53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8D4E4" w14:textId="2B0A497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4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="00871E53" w:rsidRPr="0097427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632C13C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EC6A7" w14:textId="36D664E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4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7D1F4" w14:textId="33CCC96A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81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DDE5CF3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6A0B1EB" w14:textId="5B5E4A0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871E53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871E5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4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2DD63D78" w14:textId="6F019089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795</w:t>
            </w:r>
          </w:p>
        </w:tc>
      </w:tr>
      <w:tr w:rsidR="0097427E" w:rsidRPr="0097427E" w14:paraId="28344B12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0FE3734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1398B37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289897" w14:textId="112C77C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472CEF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379D79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0356A" w14:textId="5A06947B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41DE58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9FAFA2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AA385" w14:textId="73F6369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015D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1936C2C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FA97FE5" w14:textId="4799EDB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</w:tcBorders>
            <w:vAlign w:val="center"/>
          </w:tcPr>
          <w:p w14:paraId="749C389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3199C882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7930A89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5AC155E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9EBEB" w14:textId="4A9BE8A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9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4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.1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5AC5E28" w14:textId="6B9FCBA1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85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0A4D87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10D5A0" w14:textId="391315B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5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3E01BCB" w14:textId="30BBCA3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2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796E4D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6828C" w14:textId="14C5063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6 (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7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3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3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5AF84B" w14:textId="1B37BC28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EF4415F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B7C911C" w14:textId="1D6B318B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9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5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7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</w:tcBorders>
          </w:tcPr>
          <w:p w14:paraId="14D7B079" w14:textId="74DEF16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6617EB" w:rsidRPr="0097427E">
              <w:rPr>
                <w:rFonts w:ascii="Times New Roman" w:hAnsi="Times New Roman"/>
                <w:sz w:val="16"/>
                <w:szCs w:val="16"/>
              </w:rPr>
              <w:t>888</w:t>
            </w:r>
          </w:p>
        </w:tc>
      </w:tr>
    </w:tbl>
    <w:p w14:paraId="544EF3F8" w14:textId="7B161CE5" w:rsidR="00260194" w:rsidRPr="0097427E" w:rsidRDefault="00260194" w:rsidP="00260194">
      <w:pPr>
        <w:spacing w:before="120"/>
        <w:ind w:left="-993" w:firstLine="993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 w:hint="eastAsia"/>
          <w:i/>
          <w:sz w:val="18"/>
          <w:szCs w:val="18"/>
        </w:rPr>
        <w:t>Note</w:t>
      </w:r>
      <w:r w:rsidRPr="0097427E">
        <w:rPr>
          <w:rFonts w:ascii="Times New Roman" w:hAnsi="Times New Roman"/>
          <w:i/>
          <w:sz w:val="18"/>
          <w:szCs w:val="18"/>
        </w:rPr>
        <w:t>.</w:t>
      </w:r>
      <w:r w:rsidRPr="0097427E">
        <w:rPr>
          <w:rFonts w:ascii="Times New Roman" w:hAnsi="Times New Roman"/>
          <w:sz w:val="18"/>
          <w:szCs w:val="18"/>
        </w:rPr>
        <w:t xml:space="preserve"> NLA, not living alone; LA, living alone; NFL, not feeling lonely; FL, feeling lonely. Same adjustment as Table </w:t>
      </w:r>
      <w:r w:rsidR="001267AD" w:rsidRPr="0097427E">
        <w:rPr>
          <w:rFonts w:ascii="Times New Roman" w:hAnsi="Times New Roman"/>
          <w:sz w:val="18"/>
          <w:szCs w:val="18"/>
        </w:rPr>
        <w:t>4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391D8B81" w14:textId="560D3E78" w:rsidR="001267AD" w:rsidRPr="0097427E" w:rsidRDefault="001267AD" w:rsidP="001267AD">
      <w:pPr>
        <w:spacing w:before="120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b/>
          <w:sz w:val="16"/>
          <w:szCs w:val="16"/>
          <w:vertAlign w:val="superscript"/>
        </w:rPr>
        <w:t>a</w:t>
      </w:r>
      <w:r w:rsidRPr="0097427E">
        <w:rPr>
          <w:rFonts w:ascii="Times New Roman" w:hAnsi="Times New Roman"/>
          <w:sz w:val="18"/>
          <w:szCs w:val="18"/>
        </w:rPr>
        <w:t xml:space="preserve"> Measure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f effect modification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n multiplicative scale: (1) </w:t>
      </w:r>
      <w:r w:rsidRPr="0097427E">
        <w:rPr>
          <w:rFonts w:ascii="Times New Roman" w:hAnsi="Times New Roman" w:hint="eastAsia"/>
          <w:sz w:val="18"/>
          <w:szCs w:val="18"/>
        </w:rPr>
        <w:t>&lt;8</w:t>
      </w:r>
      <w:r w:rsidRPr="0097427E">
        <w:rPr>
          <w:rFonts w:ascii="Times New Roman" w:hAnsi="Times New Roman"/>
          <w:sz w:val="18"/>
          <w:szCs w:val="18"/>
        </w:rPr>
        <w:t xml:space="preserve">0 </w:t>
      </w:r>
      <w:r w:rsidRPr="0097427E">
        <w:rPr>
          <w:rFonts w:ascii="Times New Roman" w:hAnsi="Times New Roman" w:hint="eastAsia"/>
          <w:sz w:val="18"/>
          <w:szCs w:val="18"/>
        </w:rPr>
        <w:t>yea</w:t>
      </w:r>
      <w:r w:rsidRPr="0097427E">
        <w:rPr>
          <w:rFonts w:ascii="Times New Roman" w:hAnsi="Times New Roman"/>
          <w:sz w:val="18"/>
          <w:szCs w:val="18"/>
        </w:rPr>
        <w:t xml:space="preserve">rs: OR (95% CI) = 0.56 (0.29-1.11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09</w:t>
      </w:r>
      <w:r w:rsidR="00F64DAB" w:rsidRPr="0097427E">
        <w:rPr>
          <w:rFonts w:ascii="Times New Roman" w:hAnsi="Times New Roman"/>
          <w:sz w:val="18"/>
          <w:szCs w:val="18"/>
        </w:rPr>
        <w:t>9</w:t>
      </w:r>
      <w:r w:rsidRPr="0097427E">
        <w:rPr>
          <w:rFonts w:ascii="Times New Roman" w:hAnsi="Times New Roman"/>
          <w:sz w:val="18"/>
          <w:szCs w:val="18"/>
        </w:rPr>
        <w:t>; (2) ≥</w:t>
      </w:r>
      <w:r w:rsidRPr="0097427E">
        <w:rPr>
          <w:rFonts w:ascii="Times New Roman" w:hAnsi="Times New Roman" w:hint="eastAsia"/>
          <w:sz w:val="18"/>
          <w:szCs w:val="18"/>
        </w:rPr>
        <w:t>80 years</w:t>
      </w:r>
      <w:r w:rsidRPr="0097427E">
        <w:rPr>
          <w:rFonts w:ascii="Times New Roman" w:hAnsi="Times New Roman"/>
          <w:sz w:val="18"/>
          <w:szCs w:val="18"/>
        </w:rPr>
        <w:t xml:space="preserve">: OR (95% CI) = </w:t>
      </w:r>
      <w:r w:rsidR="00F64DAB" w:rsidRPr="0097427E">
        <w:rPr>
          <w:rFonts w:ascii="Times New Roman" w:hAnsi="Times New Roman"/>
          <w:sz w:val="18"/>
          <w:szCs w:val="18"/>
        </w:rPr>
        <w:t>1.00</w:t>
      </w:r>
      <w:r w:rsidRPr="0097427E">
        <w:rPr>
          <w:rFonts w:ascii="Times New Roman" w:hAnsi="Times New Roman"/>
          <w:sz w:val="18"/>
          <w:szCs w:val="18"/>
        </w:rPr>
        <w:t xml:space="preserve"> (0.7</w:t>
      </w:r>
      <w:r w:rsidR="00F64DAB" w:rsidRPr="0097427E">
        <w:rPr>
          <w:rFonts w:ascii="Times New Roman" w:hAnsi="Times New Roman"/>
          <w:sz w:val="18"/>
          <w:szCs w:val="18"/>
        </w:rPr>
        <w:t>5</w:t>
      </w:r>
      <w:r w:rsidRPr="0097427E">
        <w:rPr>
          <w:rFonts w:ascii="Times New Roman" w:hAnsi="Times New Roman"/>
          <w:sz w:val="18"/>
          <w:szCs w:val="18"/>
        </w:rPr>
        <w:t>-1.</w:t>
      </w:r>
      <w:r w:rsidR="00F64DAB" w:rsidRPr="0097427E">
        <w:rPr>
          <w:rFonts w:ascii="Times New Roman" w:hAnsi="Times New Roman"/>
          <w:sz w:val="18"/>
          <w:szCs w:val="18"/>
        </w:rPr>
        <w:t>31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64DAB" w:rsidRPr="0097427E">
        <w:rPr>
          <w:rFonts w:ascii="Times New Roman" w:hAnsi="Times New Roman"/>
          <w:sz w:val="18"/>
          <w:szCs w:val="18"/>
        </w:rPr>
        <w:t>974</w:t>
      </w:r>
      <w:r w:rsidRPr="0097427E">
        <w:rPr>
          <w:rFonts w:ascii="Times New Roman" w:hAnsi="Times New Roman"/>
          <w:sz w:val="18"/>
          <w:szCs w:val="18"/>
        </w:rPr>
        <w:t xml:space="preserve">; (3) Male: OR (95% CI) = </w:t>
      </w:r>
      <w:r w:rsidR="00754753" w:rsidRPr="0097427E">
        <w:rPr>
          <w:rFonts w:ascii="Times New Roman" w:hAnsi="Times New Roman"/>
          <w:sz w:val="18"/>
          <w:szCs w:val="18"/>
        </w:rPr>
        <w:t>1.00</w:t>
      </w:r>
      <w:r w:rsidRPr="0097427E">
        <w:rPr>
          <w:rFonts w:ascii="Times New Roman" w:hAnsi="Times New Roman"/>
          <w:sz w:val="18"/>
          <w:szCs w:val="18"/>
        </w:rPr>
        <w:t xml:space="preserve"> (0.6</w:t>
      </w:r>
      <w:r w:rsidR="00754753" w:rsidRPr="0097427E">
        <w:rPr>
          <w:rFonts w:ascii="Times New Roman" w:hAnsi="Times New Roman"/>
          <w:sz w:val="18"/>
          <w:szCs w:val="18"/>
        </w:rPr>
        <w:t>6</w:t>
      </w:r>
      <w:r w:rsidRPr="0097427E">
        <w:rPr>
          <w:rFonts w:ascii="Times New Roman" w:hAnsi="Times New Roman"/>
          <w:sz w:val="18"/>
          <w:szCs w:val="18"/>
        </w:rPr>
        <w:t>-1.</w:t>
      </w:r>
      <w:r w:rsidR="00754753" w:rsidRPr="0097427E">
        <w:rPr>
          <w:rFonts w:ascii="Times New Roman" w:hAnsi="Times New Roman"/>
          <w:sz w:val="18"/>
          <w:szCs w:val="18"/>
        </w:rPr>
        <w:t>52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754753" w:rsidRPr="0097427E">
        <w:rPr>
          <w:rFonts w:ascii="Times New Roman" w:hAnsi="Times New Roman"/>
          <w:sz w:val="18"/>
          <w:szCs w:val="18"/>
        </w:rPr>
        <w:t>993</w:t>
      </w:r>
      <w:r w:rsidRPr="0097427E">
        <w:rPr>
          <w:rFonts w:ascii="Times New Roman" w:hAnsi="Times New Roman"/>
          <w:sz w:val="18"/>
          <w:szCs w:val="18"/>
        </w:rPr>
        <w:t>; (4) Female: OR (95% CI) = 0.8</w:t>
      </w:r>
      <w:r w:rsidR="00754753" w:rsidRPr="0097427E">
        <w:rPr>
          <w:rFonts w:ascii="Times New Roman" w:hAnsi="Times New Roman"/>
          <w:sz w:val="18"/>
          <w:szCs w:val="18"/>
        </w:rPr>
        <w:t>1</w:t>
      </w:r>
      <w:r w:rsidRPr="0097427E">
        <w:rPr>
          <w:rFonts w:ascii="Times New Roman" w:hAnsi="Times New Roman"/>
          <w:sz w:val="18"/>
          <w:szCs w:val="18"/>
        </w:rPr>
        <w:t xml:space="preserve"> (0.5</w:t>
      </w:r>
      <w:r w:rsidR="00754753" w:rsidRPr="0097427E">
        <w:rPr>
          <w:rFonts w:ascii="Times New Roman" w:hAnsi="Times New Roman"/>
          <w:sz w:val="18"/>
          <w:szCs w:val="18"/>
        </w:rPr>
        <w:t>9</w:t>
      </w:r>
      <w:r w:rsidRPr="0097427E">
        <w:rPr>
          <w:rFonts w:ascii="Times New Roman" w:hAnsi="Times New Roman"/>
          <w:sz w:val="18"/>
          <w:szCs w:val="18"/>
        </w:rPr>
        <w:t>-1.1</w:t>
      </w:r>
      <w:r w:rsidR="00754753" w:rsidRPr="0097427E">
        <w:rPr>
          <w:rFonts w:ascii="Times New Roman" w:hAnsi="Times New Roman"/>
          <w:sz w:val="18"/>
          <w:szCs w:val="18"/>
        </w:rPr>
        <w:t>3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754753" w:rsidRPr="0097427E">
        <w:rPr>
          <w:rFonts w:ascii="Times New Roman" w:hAnsi="Times New Roman"/>
          <w:sz w:val="18"/>
          <w:szCs w:val="18"/>
        </w:rPr>
        <w:t>220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3D7DB426" w14:textId="642F2F80" w:rsidR="001267AD" w:rsidRPr="0097427E" w:rsidRDefault="001267AD" w:rsidP="001267AD">
      <w:pPr>
        <w:spacing w:before="120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b/>
          <w:sz w:val="16"/>
          <w:szCs w:val="16"/>
          <w:vertAlign w:val="superscript"/>
        </w:rPr>
        <w:t>b</w:t>
      </w:r>
      <w:r w:rsidRPr="0097427E">
        <w:rPr>
          <w:rFonts w:ascii="Times New Roman" w:hAnsi="Times New Roman"/>
          <w:sz w:val="18"/>
          <w:szCs w:val="18"/>
        </w:rPr>
        <w:t xml:space="preserve"> Measure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f effect modification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n multiplicative scale: (1) </w:t>
      </w:r>
      <w:r w:rsidRPr="0097427E">
        <w:rPr>
          <w:rFonts w:ascii="Times New Roman" w:hAnsi="Times New Roman" w:hint="eastAsia"/>
          <w:sz w:val="18"/>
          <w:szCs w:val="18"/>
        </w:rPr>
        <w:t>&lt;8</w:t>
      </w:r>
      <w:r w:rsidRPr="0097427E">
        <w:rPr>
          <w:rFonts w:ascii="Times New Roman" w:hAnsi="Times New Roman"/>
          <w:sz w:val="18"/>
          <w:szCs w:val="18"/>
        </w:rPr>
        <w:t xml:space="preserve">0 </w:t>
      </w:r>
      <w:r w:rsidRPr="0097427E">
        <w:rPr>
          <w:rFonts w:ascii="Times New Roman" w:hAnsi="Times New Roman" w:hint="eastAsia"/>
          <w:sz w:val="18"/>
          <w:szCs w:val="18"/>
        </w:rPr>
        <w:t>yea</w:t>
      </w:r>
      <w:r w:rsidRPr="0097427E">
        <w:rPr>
          <w:rFonts w:ascii="Times New Roman" w:hAnsi="Times New Roman"/>
          <w:sz w:val="18"/>
          <w:szCs w:val="18"/>
        </w:rPr>
        <w:t>rs: OR (95% CI) = 0.</w:t>
      </w:r>
      <w:r w:rsidR="00AE6C0A" w:rsidRPr="0097427E">
        <w:rPr>
          <w:rFonts w:ascii="Times New Roman" w:hAnsi="Times New Roman"/>
          <w:sz w:val="18"/>
          <w:szCs w:val="18"/>
        </w:rPr>
        <w:t>9</w:t>
      </w:r>
      <w:r w:rsidR="006617EB" w:rsidRPr="0097427E">
        <w:rPr>
          <w:rFonts w:ascii="Times New Roman" w:hAnsi="Times New Roman"/>
          <w:sz w:val="18"/>
          <w:szCs w:val="18"/>
        </w:rPr>
        <w:t>7</w:t>
      </w:r>
      <w:r w:rsidRPr="0097427E">
        <w:rPr>
          <w:rFonts w:ascii="Times New Roman" w:hAnsi="Times New Roman"/>
          <w:sz w:val="18"/>
          <w:szCs w:val="18"/>
        </w:rPr>
        <w:t xml:space="preserve"> (0.4</w:t>
      </w:r>
      <w:r w:rsidR="006617EB" w:rsidRPr="0097427E">
        <w:rPr>
          <w:rFonts w:ascii="Times New Roman" w:hAnsi="Times New Roman"/>
          <w:sz w:val="18"/>
          <w:szCs w:val="18"/>
        </w:rPr>
        <w:t>9</w:t>
      </w:r>
      <w:r w:rsidRPr="0097427E">
        <w:rPr>
          <w:rFonts w:ascii="Times New Roman" w:hAnsi="Times New Roman"/>
          <w:sz w:val="18"/>
          <w:szCs w:val="18"/>
        </w:rPr>
        <w:t>-</w:t>
      </w:r>
      <w:r w:rsidR="00AE6C0A" w:rsidRPr="0097427E">
        <w:rPr>
          <w:rFonts w:ascii="Times New Roman" w:hAnsi="Times New Roman"/>
          <w:sz w:val="18"/>
          <w:szCs w:val="18"/>
        </w:rPr>
        <w:t>1.</w:t>
      </w:r>
      <w:r w:rsidR="006617EB" w:rsidRPr="0097427E">
        <w:rPr>
          <w:rFonts w:ascii="Times New Roman" w:hAnsi="Times New Roman"/>
          <w:sz w:val="18"/>
          <w:szCs w:val="18"/>
        </w:rPr>
        <w:t>93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6617EB" w:rsidRPr="0097427E">
        <w:rPr>
          <w:rFonts w:ascii="Times New Roman" w:hAnsi="Times New Roman"/>
          <w:sz w:val="18"/>
          <w:szCs w:val="18"/>
        </w:rPr>
        <w:t>923</w:t>
      </w:r>
      <w:r w:rsidRPr="0097427E">
        <w:rPr>
          <w:rFonts w:ascii="Times New Roman" w:hAnsi="Times New Roman"/>
          <w:sz w:val="18"/>
          <w:szCs w:val="18"/>
        </w:rPr>
        <w:t>; (2) ≥</w:t>
      </w:r>
      <w:r w:rsidRPr="0097427E">
        <w:rPr>
          <w:rFonts w:ascii="Times New Roman" w:hAnsi="Times New Roman" w:hint="eastAsia"/>
          <w:sz w:val="18"/>
          <w:szCs w:val="18"/>
        </w:rPr>
        <w:t>80 years</w:t>
      </w:r>
      <w:r w:rsidRPr="0097427E">
        <w:rPr>
          <w:rFonts w:ascii="Times New Roman" w:hAnsi="Times New Roman"/>
          <w:sz w:val="18"/>
          <w:szCs w:val="18"/>
        </w:rPr>
        <w:t xml:space="preserve">: OR (95% CI) = </w:t>
      </w:r>
      <w:r w:rsidR="00AE6C0A" w:rsidRPr="0097427E">
        <w:rPr>
          <w:rFonts w:ascii="Times New Roman" w:hAnsi="Times New Roman"/>
          <w:sz w:val="18"/>
          <w:szCs w:val="18"/>
        </w:rPr>
        <w:t>1.0</w:t>
      </w:r>
      <w:r w:rsidR="00CA7AC7" w:rsidRPr="0097427E">
        <w:rPr>
          <w:rFonts w:ascii="Times New Roman" w:hAnsi="Times New Roman"/>
          <w:sz w:val="18"/>
          <w:szCs w:val="18"/>
        </w:rPr>
        <w:t>9</w:t>
      </w:r>
      <w:r w:rsidRPr="0097427E">
        <w:rPr>
          <w:rFonts w:ascii="Times New Roman" w:hAnsi="Times New Roman"/>
          <w:sz w:val="18"/>
          <w:szCs w:val="18"/>
        </w:rPr>
        <w:t xml:space="preserve"> (0.6</w:t>
      </w:r>
      <w:r w:rsidR="00CA7AC7" w:rsidRPr="0097427E">
        <w:rPr>
          <w:rFonts w:ascii="Times New Roman" w:hAnsi="Times New Roman"/>
          <w:sz w:val="18"/>
          <w:szCs w:val="18"/>
        </w:rPr>
        <w:t>2</w:t>
      </w:r>
      <w:r w:rsidRPr="0097427E">
        <w:rPr>
          <w:rFonts w:ascii="Times New Roman" w:hAnsi="Times New Roman"/>
          <w:sz w:val="18"/>
          <w:szCs w:val="18"/>
        </w:rPr>
        <w:t>-</w:t>
      </w:r>
      <w:r w:rsidR="00AE6C0A" w:rsidRPr="0097427E">
        <w:rPr>
          <w:rFonts w:ascii="Times New Roman" w:hAnsi="Times New Roman"/>
          <w:sz w:val="18"/>
          <w:szCs w:val="18"/>
        </w:rPr>
        <w:t>1.</w:t>
      </w:r>
      <w:r w:rsidR="00CA7AC7" w:rsidRPr="0097427E">
        <w:rPr>
          <w:rFonts w:ascii="Times New Roman" w:hAnsi="Times New Roman"/>
          <w:sz w:val="18"/>
          <w:szCs w:val="18"/>
        </w:rPr>
        <w:t>92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CA7AC7" w:rsidRPr="0097427E">
        <w:rPr>
          <w:rFonts w:ascii="Times New Roman" w:hAnsi="Times New Roman"/>
          <w:sz w:val="18"/>
          <w:szCs w:val="18"/>
        </w:rPr>
        <w:t>762</w:t>
      </w:r>
      <w:r w:rsidRPr="0097427E">
        <w:rPr>
          <w:rFonts w:ascii="Times New Roman" w:hAnsi="Times New Roman"/>
          <w:sz w:val="18"/>
          <w:szCs w:val="18"/>
        </w:rPr>
        <w:t xml:space="preserve">; (3) Male: OR (95% CI) = </w:t>
      </w:r>
      <w:r w:rsidR="00AE6C0A" w:rsidRPr="0097427E">
        <w:rPr>
          <w:rFonts w:ascii="Times New Roman" w:hAnsi="Times New Roman"/>
          <w:sz w:val="18"/>
          <w:szCs w:val="18"/>
        </w:rPr>
        <w:t>1.</w:t>
      </w:r>
      <w:r w:rsidR="006617EB" w:rsidRPr="0097427E">
        <w:rPr>
          <w:rFonts w:ascii="Times New Roman" w:hAnsi="Times New Roman"/>
          <w:sz w:val="18"/>
          <w:szCs w:val="18"/>
        </w:rPr>
        <w:t>23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6617EB" w:rsidRPr="0097427E">
        <w:rPr>
          <w:rFonts w:ascii="Times New Roman" w:hAnsi="Times New Roman"/>
          <w:sz w:val="18"/>
          <w:szCs w:val="18"/>
        </w:rPr>
        <w:t>61</w:t>
      </w:r>
      <w:r w:rsidRPr="0097427E">
        <w:rPr>
          <w:rFonts w:ascii="Times New Roman" w:hAnsi="Times New Roman"/>
          <w:sz w:val="18"/>
          <w:szCs w:val="18"/>
        </w:rPr>
        <w:t>-</w:t>
      </w:r>
      <w:r w:rsidR="00AE6C0A" w:rsidRPr="0097427E">
        <w:rPr>
          <w:rFonts w:ascii="Times New Roman" w:hAnsi="Times New Roman"/>
          <w:sz w:val="18"/>
          <w:szCs w:val="18"/>
        </w:rPr>
        <w:t>2.</w:t>
      </w:r>
      <w:r w:rsidR="006617EB" w:rsidRPr="0097427E">
        <w:rPr>
          <w:rFonts w:ascii="Times New Roman" w:hAnsi="Times New Roman"/>
          <w:sz w:val="18"/>
          <w:szCs w:val="18"/>
        </w:rPr>
        <w:t>46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6617EB" w:rsidRPr="0097427E">
        <w:rPr>
          <w:rFonts w:ascii="Times New Roman" w:hAnsi="Times New Roman"/>
          <w:sz w:val="18"/>
          <w:szCs w:val="18"/>
        </w:rPr>
        <w:t>564</w:t>
      </w:r>
      <w:r w:rsidRPr="0097427E">
        <w:rPr>
          <w:rFonts w:ascii="Times New Roman" w:hAnsi="Times New Roman"/>
          <w:sz w:val="18"/>
          <w:szCs w:val="18"/>
        </w:rPr>
        <w:t>; (4) Female: OR (95% CI) = 0.</w:t>
      </w:r>
      <w:r w:rsidR="006617EB" w:rsidRPr="0097427E">
        <w:rPr>
          <w:rFonts w:ascii="Times New Roman" w:hAnsi="Times New Roman"/>
          <w:sz w:val="18"/>
          <w:szCs w:val="18"/>
        </w:rPr>
        <w:t>89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AE6C0A" w:rsidRPr="0097427E">
        <w:rPr>
          <w:rFonts w:ascii="Times New Roman" w:hAnsi="Times New Roman"/>
          <w:sz w:val="18"/>
          <w:szCs w:val="18"/>
        </w:rPr>
        <w:t>5</w:t>
      </w:r>
      <w:r w:rsidR="006617EB" w:rsidRPr="0097427E">
        <w:rPr>
          <w:rFonts w:ascii="Times New Roman" w:hAnsi="Times New Roman"/>
          <w:sz w:val="18"/>
          <w:szCs w:val="18"/>
        </w:rPr>
        <w:t>0</w:t>
      </w:r>
      <w:r w:rsidRPr="0097427E">
        <w:rPr>
          <w:rFonts w:ascii="Times New Roman" w:hAnsi="Times New Roman"/>
          <w:sz w:val="18"/>
          <w:szCs w:val="18"/>
        </w:rPr>
        <w:t>-</w:t>
      </w:r>
      <w:r w:rsidR="00AE6C0A" w:rsidRPr="0097427E">
        <w:rPr>
          <w:rFonts w:ascii="Times New Roman" w:hAnsi="Times New Roman"/>
          <w:sz w:val="18"/>
          <w:szCs w:val="18"/>
        </w:rPr>
        <w:t>1.5</w:t>
      </w:r>
      <w:r w:rsidR="006617EB" w:rsidRPr="0097427E">
        <w:rPr>
          <w:rFonts w:ascii="Times New Roman" w:hAnsi="Times New Roman"/>
          <w:sz w:val="18"/>
          <w:szCs w:val="18"/>
        </w:rPr>
        <w:t>8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6617EB" w:rsidRPr="0097427E">
        <w:rPr>
          <w:rFonts w:ascii="Times New Roman" w:hAnsi="Times New Roman"/>
          <w:sz w:val="18"/>
          <w:szCs w:val="18"/>
        </w:rPr>
        <w:t>690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3CB64FBB" w14:textId="77777777" w:rsidR="001267AD" w:rsidRPr="0097427E" w:rsidRDefault="001267AD" w:rsidP="00260194">
      <w:pPr>
        <w:spacing w:before="120"/>
        <w:ind w:left="-993" w:firstLine="993"/>
        <w:jc w:val="both"/>
        <w:rPr>
          <w:rFonts w:ascii="Times New Roman" w:hAnsi="Times New Roman"/>
          <w:sz w:val="18"/>
          <w:szCs w:val="18"/>
        </w:rPr>
      </w:pPr>
    </w:p>
    <w:p w14:paraId="73F256D8" w14:textId="77777777" w:rsidR="00260194" w:rsidRPr="0097427E" w:rsidRDefault="00260194" w:rsidP="00260194">
      <w:pPr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sz w:val="18"/>
          <w:szCs w:val="18"/>
        </w:rPr>
        <w:br w:type="page"/>
      </w:r>
    </w:p>
    <w:p w14:paraId="32FA8FEF" w14:textId="4EAD6D76" w:rsidR="00260194" w:rsidRPr="0097427E" w:rsidRDefault="00260194" w:rsidP="00260194">
      <w:pPr>
        <w:spacing w:after="120" w:line="300" w:lineRule="auto"/>
        <w:ind w:right="1567"/>
        <w:jc w:val="both"/>
        <w:outlineLvl w:val="0"/>
        <w:rPr>
          <w:rFonts w:ascii="Times New Roman" w:hAnsi="Times New Roman"/>
          <w:b/>
        </w:rPr>
      </w:pPr>
      <w:r w:rsidRPr="0097427E">
        <w:rPr>
          <w:rFonts w:ascii="Times New Roman" w:hAnsi="Times New Roman" w:hint="eastAsia"/>
          <w:b/>
        </w:rPr>
        <w:lastRenderedPageBreak/>
        <w:t>Tab</w:t>
      </w:r>
      <w:r w:rsidRPr="0097427E">
        <w:rPr>
          <w:rFonts w:ascii="Times New Roman" w:hAnsi="Times New Roman"/>
          <w:b/>
        </w:rPr>
        <w:t>le S</w:t>
      </w:r>
      <w:r w:rsidR="00E06AA9" w:rsidRPr="0097427E">
        <w:rPr>
          <w:rFonts w:ascii="Times New Roman" w:hAnsi="Times New Roman"/>
          <w:b/>
        </w:rPr>
        <w:t>4</w:t>
      </w:r>
      <w:r w:rsidRPr="0097427E">
        <w:rPr>
          <w:rFonts w:ascii="Times New Roman" w:hAnsi="Times New Roman" w:hint="eastAsia"/>
          <w:b/>
        </w:rPr>
        <w:t>.</w:t>
      </w:r>
      <w:r w:rsidRPr="0097427E">
        <w:rPr>
          <w:rFonts w:ascii="Times New Roman" w:hAnsi="Times New Roman"/>
          <w:b/>
        </w:rPr>
        <w:t xml:space="preserve"> </w:t>
      </w:r>
      <w:r w:rsidR="00CC13D6" w:rsidRPr="0097427E">
        <w:rPr>
          <w:rFonts w:ascii="Times New Roman" w:hAnsi="Times New Roman" w:hint="eastAsia"/>
          <w:b/>
        </w:rPr>
        <w:t>M</w:t>
      </w:r>
      <w:r w:rsidR="00CC13D6" w:rsidRPr="0097427E">
        <w:rPr>
          <w:rFonts w:ascii="Times New Roman" w:hAnsi="Times New Roman"/>
          <w:b/>
        </w:rPr>
        <w:t>odification of the Effect of Loneliness on Frailty by Living Arrangement According to Age and Gender</w:t>
      </w:r>
    </w:p>
    <w:tbl>
      <w:tblPr>
        <w:tblW w:w="120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39"/>
        <w:gridCol w:w="1371"/>
        <w:gridCol w:w="709"/>
        <w:gridCol w:w="283"/>
        <w:gridCol w:w="1418"/>
        <w:gridCol w:w="709"/>
        <w:gridCol w:w="283"/>
        <w:gridCol w:w="1418"/>
        <w:gridCol w:w="708"/>
        <w:gridCol w:w="284"/>
        <w:gridCol w:w="1417"/>
        <w:gridCol w:w="709"/>
      </w:tblGrid>
      <w:tr w:rsidR="0097427E" w:rsidRPr="0097427E" w14:paraId="304E11A4" w14:textId="77777777" w:rsidTr="00BA2248">
        <w:trPr>
          <w:trHeight w:val="216"/>
        </w:trPr>
        <w:tc>
          <w:tcPr>
            <w:tcW w:w="2740" w:type="dxa"/>
            <w:gridSpan w:val="2"/>
            <w:vMerge w:val="restart"/>
            <w:tcBorders>
              <w:right w:val="nil"/>
            </w:tcBorders>
            <w:vAlign w:val="center"/>
          </w:tcPr>
          <w:p w14:paraId="51709A3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Frailty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D91A60" w14:textId="03B2407F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&lt;8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5D26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F4B698" w14:textId="6994DDAA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≥</w:t>
            </w: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DB98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92BDB1" w14:textId="129CC435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Ma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8406B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B037FE3" w14:textId="79D510F2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Female</w:t>
            </w:r>
          </w:p>
        </w:tc>
      </w:tr>
      <w:tr w:rsidR="0097427E" w:rsidRPr="0097427E" w14:paraId="1574CA40" w14:textId="77777777" w:rsidTr="00BA2248">
        <w:trPr>
          <w:trHeight w:val="216"/>
        </w:trPr>
        <w:tc>
          <w:tcPr>
            <w:tcW w:w="2740" w:type="dxa"/>
            <w:gridSpan w:val="2"/>
            <w:vMerge/>
            <w:tcBorders>
              <w:bottom w:val="single" w:sz="12" w:space="0" w:color="auto"/>
              <w:right w:val="nil"/>
            </w:tcBorders>
          </w:tcPr>
          <w:p w14:paraId="3E0782D1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32554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FE7E5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27D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A16BD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B22A8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69C0A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6D166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01677B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EB890A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F516AD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4C73E714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</w:tr>
      <w:tr w:rsidR="0097427E" w:rsidRPr="0097427E" w14:paraId="1166AD91" w14:textId="77777777" w:rsidTr="00BA2248">
        <w:trPr>
          <w:trHeight w:val="216"/>
        </w:trPr>
        <w:tc>
          <w:tcPr>
            <w:tcW w:w="2740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3C7FC6E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Cross-sectional Analyses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601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D8C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41F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C46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8B6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663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CD1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6542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D76A1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0D828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54E87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59E61BC7" w14:textId="77777777" w:rsidTr="00BA2248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6CBBC01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D7E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6C5A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76A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138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E01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94E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FA3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4A6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17284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59D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B21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42799013" w14:textId="77777777" w:rsidTr="00BA2248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6BC486D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04D9" w14:textId="0EB26BE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DBAA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2D2B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74AC" w14:textId="0E5039A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BB2E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BC59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8262" w14:textId="309DA4E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B09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48385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53126" w14:textId="01EDB30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6D3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3D8D522C" w14:textId="77777777" w:rsidTr="00BA2248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4C99127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A98A" w14:textId="229A717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8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3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6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2D718" w14:textId="2C9FF358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283E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A94E" w14:textId="621CD85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2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E942" w14:textId="455F218F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 w:hint="eastAsia"/>
                <w:b/>
                <w:sz w:val="16"/>
                <w:szCs w:val="16"/>
              </w:rPr>
              <w:t>&lt;0</w:t>
            </w: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A4D3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E2D8" w14:textId="7FD1F19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4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2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7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84F76" w14:textId="10D4AF1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6D374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C80F" w14:textId="0333D46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8 (1.2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A771" w14:textId="1B4C8A8A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 w:rsidR="0097427E" w:rsidRPr="0097427E" w14:paraId="31B240EB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3501C33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iving arrangements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1FAB6CE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E864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F33FB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5CE13AF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FA82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320F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A143EB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6683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31C8E43E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2E8E556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BB2BA4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2A226A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17AEF694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1E71463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7A9EC94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389D6058" w14:textId="4D1646F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885F40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5EE6A4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03487" w14:textId="497FBF4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C2038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58CE3E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0EF8EC" w14:textId="35C0837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02278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EE719EE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2DA8C1E" w14:textId="08B83E4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653E076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0775AA55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2E363E6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7205609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53586DC1" w14:textId="72576AE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8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2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6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027775BC" w14:textId="1EAE0A20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BEC60F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1FD37" w14:textId="4AEDC2E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2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C0B03" w14:textId="5E97349F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5EF387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55CC3" w14:textId="01BB867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5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2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8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4552B" w14:textId="196C1F2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0AD4328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9A35211" w14:textId="4C058D8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1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5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99014AA" w14:textId="0DB81DF9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&lt;0.001</w:t>
            </w:r>
          </w:p>
        </w:tc>
      </w:tr>
      <w:tr w:rsidR="0097427E" w:rsidRPr="0097427E" w14:paraId="3B96577F" w14:textId="77777777" w:rsidTr="00BA2248">
        <w:trPr>
          <w:trHeight w:val="216"/>
        </w:trPr>
        <w:tc>
          <w:tcPr>
            <w:tcW w:w="1701" w:type="dxa"/>
            <w:tcBorders>
              <w:bottom w:val="nil"/>
              <w:right w:val="nil"/>
            </w:tcBorders>
          </w:tcPr>
          <w:p w14:paraId="69842A8C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61310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954E" w14:textId="5D93FA7B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B60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F97C4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266C" w14:textId="589BC2A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08C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788FF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6F0A" w14:textId="0788358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D13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D4DF056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209DB2D" w14:textId="0F79B41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14:paraId="6F2A0F3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7427E" w:rsidRPr="0097427E" w14:paraId="2D7C9D89" w14:textId="77777777" w:rsidTr="00BA2248">
        <w:trPr>
          <w:trHeight w:val="216"/>
        </w:trPr>
        <w:tc>
          <w:tcPr>
            <w:tcW w:w="1701" w:type="dxa"/>
            <w:tcBorders>
              <w:bottom w:val="nil"/>
              <w:right w:val="nil"/>
            </w:tcBorders>
          </w:tcPr>
          <w:p w14:paraId="11A764B4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EFE6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3A96" w14:textId="47AD1833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2.76 (0.96-7.94)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7ACA" w14:textId="74C112C0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06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9593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92C2" w14:textId="4308AE93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8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82A9D" w14:textId="52D2BA8F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0</w:t>
            </w:r>
            <w:r w:rsidR="001A0DBC" w:rsidRPr="0097427E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67B8E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5707" w14:textId="748E667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6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7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6A9B" w14:textId="449F9DB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AF50E8" w:rsidRPr="0097427E">
              <w:rPr>
                <w:rFonts w:ascii="Times New Roman" w:hAnsi="Times New Roman"/>
                <w:sz w:val="16"/>
                <w:szCs w:val="16"/>
              </w:rPr>
              <w:t>874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6B68596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32FBE10" w14:textId="0DBAD9E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6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1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0E47DF" w:rsidRPr="0097427E">
              <w:rPr>
                <w:rFonts w:ascii="Times New Roman" w:hAnsi="Times New Roman"/>
                <w:sz w:val="16"/>
                <w:szCs w:val="16"/>
              </w:rPr>
              <w:t>3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14:paraId="599B14DF" w14:textId="1052F0A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0E47DF" w:rsidRPr="0097427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</w:tr>
      <w:tr w:rsidR="0097427E" w:rsidRPr="0097427E" w14:paraId="7271674B" w14:textId="77777777" w:rsidTr="00EF465B">
        <w:trPr>
          <w:trHeight w:val="216"/>
        </w:trPr>
        <w:tc>
          <w:tcPr>
            <w:tcW w:w="274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03DEEC6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gitudinal Analyses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F8B0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399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BC40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EB2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04C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506B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EFC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51443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3B2AC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A5A8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14:paraId="05CF07F8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A3DD114" w14:textId="77777777" w:rsidTr="00BA2248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6E4D2B8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DA1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AB4E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A776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4805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769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1970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0AB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BFD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FF6F9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FCA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463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541A5E6A" w14:textId="77777777" w:rsidTr="00BA2248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408ABF3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5761" w14:textId="2FE1DA5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F92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C5F7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781CC" w14:textId="06E1841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249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842A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9DB2" w14:textId="021357B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8E0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EC9C1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307E" w14:textId="05EA766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4CC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7791DF33" w14:textId="77777777" w:rsidTr="00BA2248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12A4F1B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877E" w14:textId="7A88FB5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2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4-1.8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C557" w14:textId="65B8FE4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2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68E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5F00" w14:textId="671EDBE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8 (0.9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7139" w14:textId="5F5BD7C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14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529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DAEF1" w14:textId="444C856E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9-1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D3AF4" w14:textId="262D3560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55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9B6F9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E299" w14:textId="0CBE53E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2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0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6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F341" w14:textId="00C40E3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4</w:t>
            </w:r>
            <w:r w:rsidR="00DF0763" w:rsidRPr="0097427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</w:tr>
      <w:tr w:rsidR="0097427E" w:rsidRPr="0097427E" w14:paraId="7984644D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72C043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iving arrangements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1EAA8AD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D6AA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0FE2E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7F3F41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7035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838A3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78218DB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47ABA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6A90383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9C8C7E8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66A9DEC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DD46DC8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357E75F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708C53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5683013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7AD3395A" w14:textId="646560E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44C3ABE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B76470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0376F" w14:textId="4E35D44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B46E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2BCC2B3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2BD43" w14:textId="715A88F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39CD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4E4B45A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4E7CF24" w14:textId="46BCF52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3C0267E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6CC0FBC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1E54100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19F8120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5CD8211B" w14:textId="3136561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3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4-2.1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7AFA19" w14:textId="1B81A820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2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AD9838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686FD" w14:textId="3A4084D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9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5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56850" w14:textId="5EBCB305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24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523F74B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D7E66" w14:textId="5A6350A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1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82-1.7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6FACD" w14:textId="3F79DE6A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3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1206BF5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3DA559E" w14:textId="691B8C7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2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6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A137068" w14:textId="7D15643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</w:tr>
      <w:tr w:rsidR="0097427E" w:rsidRPr="0097427E" w14:paraId="68E80B72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619273E1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4A745641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DDB72" w14:textId="719DB19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50788A7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B64E05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FFD6D5" w14:textId="4D9D37CB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1CE15FB4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0D214A5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CDBAB" w14:textId="2215838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40B9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D6D3283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137AE33" w14:textId="2E64C47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20228F81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1D8B9D93" w14:textId="77777777" w:rsidTr="00BA2248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290C0E7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4E940DA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D77E5" w14:textId="715B29B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1.09 (0.40-3.00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B4D620F" w14:textId="4C29A262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67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2B7B96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1A507" w14:textId="08AC0CD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6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6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034BEE2" w14:textId="6582696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908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728BA68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1C092" w14:textId="58581E4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7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3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7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58E5B" w14:textId="1F4CEB3A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51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3F339DD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4FF900D" w14:textId="2F4C4BA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2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7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1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</w:tcPr>
          <w:p w14:paraId="0B46287B" w14:textId="54CA1A0E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DF0763" w:rsidRPr="0097427E">
              <w:rPr>
                <w:rFonts w:ascii="Times New Roman" w:hAnsi="Times New Roman"/>
                <w:sz w:val="16"/>
                <w:szCs w:val="16"/>
              </w:rPr>
              <w:t>341</w:t>
            </w:r>
          </w:p>
        </w:tc>
      </w:tr>
    </w:tbl>
    <w:p w14:paraId="4A1D8515" w14:textId="1A5F6FFC" w:rsidR="00260194" w:rsidRPr="0097427E" w:rsidRDefault="00260194" w:rsidP="00260194">
      <w:pPr>
        <w:spacing w:before="120"/>
        <w:ind w:left="-993" w:firstLine="993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 w:hint="eastAsia"/>
          <w:i/>
          <w:sz w:val="18"/>
          <w:szCs w:val="18"/>
        </w:rPr>
        <w:t>Note</w:t>
      </w:r>
      <w:r w:rsidRPr="0097427E">
        <w:rPr>
          <w:rFonts w:ascii="Times New Roman" w:hAnsi="Times New Roman"/>
          <w:i/>
          <w:sz w:val="18"/>
          <w:szCs w:val="18"/>
        </w:rPr>
        <w:t>.</w:t>
      </w:r>
      <w:r w:rsidRPr="0097427E">
        <w:rPr>
          <w:rFonts w:ascii="Times New Roman" w:hAnsi="Times New Roman"/>
          <w:sz w:val="18"/>
          <w:szCs w:val="18"/>
        </w:rPr>
        <w:t xml:space="preserve"> NLA, not living alone; LA, living alone; NFL, not feeling lonely; FL, feeling lonely. Same adjustment as Table </w:t>
      </w:r>
      <w:r w:rsidR="001267AD" w:rsidRPr="0097427E">
        <w:rPr>
          <w:rFonts w:ascii="Times New Roman" w:hAnsi="Times New Roman"/>
          <w:sz w:val="18"/>
          <w:szCs w:val="18"/>
        </w:rPr>
        <w:t>5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0F5AE463" w14:textId="6EB8C589" w:rsidR="001267AD" w:rsidRPr="0097427E" w:rsidRDefault="001267AD" w:rsidP="001267AD">
      <w:pPr>
        <w:spacing w:before="120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b/>
          <w:sz w:val="16"/>
          <w:szCs w:val="16"/>
          <w:vertAlign w:val="superscript"/>
        </w:rPr>
        <w:t>a</w:t>
      </w:r>
      <w:r w:rsidRPr="0097427E">
        <w:rPr>
          <w:rFonts w:ascii="Times New Roman" w:hAnsi="Times New Roman"/>
          <w:sz w:val="18"/>
          <w:szCs w:val="18"/>
        </w:rPr>
        <w:t xml:space="preserve"> Measure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f effect modification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n multiplicative scale: (1) </w:t>
      </w:r>
      <w:r w:rsidRPr="0097427E">
        <w:rPr>
          <w:rFonts w:ascii="Times New Roman" w:hAnsi="Times New Roman" w:hint="eastAsia"/>
          <w:sz w:val="18"/>
          <w:szCs w:val="18"/>
        </w:rPr>
        <w:t>&lt;8</w:t>
      </w:r>
      <w:r w:rsidRPr="0097427E">
        <w:rPr>
          <w:rFonts w:ascii="Times New Roman" w:hAnsi="Times New Roman"/>
          <w:sz w:val="18"/>
          <w:szCs w:val="18"/>
        </w:rPr>
        <w:t xml:space="preserve">0 </w:t>
      </w:r>
      <w:r w:rsidRPr="0097427E">
        <w:rPr>
          <w:rFonts w:ascii="Times New Roman" w:hAnsi="Times New Roman" w:hint="eastAsia"/>
          <w:sz w:val="18"/>
          <w:szCs w:val="18"/>
        </w:rPr>
        <w:t>yea</w:t>
      </w:r>
      <w:r w:rsidRPr="0097427E">
        <w:rPr>
          <w:rFonts w:ascii="Times New Roman" w:hAnsi="Times New Roman"/>
          <w:sz w:val="18"/>
          <w:szCs w:val="18"/>
        </w:rPr>
        <w:t>rs: OR (95% CI) = 0.</w:t>
      </w:r>
      <w:r w:rsidR="00FB33F4" w:rsidRPr="0097427E">
        <w:rPr>
          <w:rFonts w:ascii="Times New Roman" w:hAnsi="Times New Roman"/>
          <w:sz w:val="18"/>
          <w:szCs w:val="18"/>
        </w:rPr>
        <w:t>99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FB33F4" w:rsidRPr="0097427E">
        <w:rPr>
          <w:rFonts w:ascii="Times New Roman" w:hAnsi="Times New Roman"/>
          <w:sz w:val="18"/>
          <w:szCs w:val="18"/>
        </w:rPr>
        <w:t>39</w:t>
      </w:r>
      <w:r w:rsidRPr="0097427E">
        <w:rPr>
          <w:rFonts w:ascii="Times New Roman" w:hAnsi="Times New Roman"/>
          <w:sz w:val="18"/>
          <w:szCs w:val="18"/>
        </w:rPr>
        <w:t>-</w:t>
      </w:r>
      <w:r w:rsidR="00FB33F4" w:rsidRPr="0097427E">
        <w:rPr>
          <w:rFonts w:ascii="Times New Roman" w:hAnsi="Times New Roman"/>
          <w:sz w:val="18"/>
          <w:szCs w:val="18"/>
        </w:rPr>
        <w:t>2.51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B33F4" w:rsidRPr="0097427E">
        <w:rPr>
          <w:rFonts w:ascii="Times New Roman" w:hAnsi="Times New Roman"/>
          <w:sz w:val="18"/>
          <w:szCs w:val="18"/>
        </w:rPr>
        <w:t>976</w:t>
      </w:r>
      <w:r w:rsidRPr="0097427E">
        <w:rPr>
          <w:rFonts w:ascii="Times New Roman" w:hAnsi="Times New Roman"/>
          <w:sz w:val="18"/>
          <w:szCs w:val="18"/>
        </w:rPr>
        <w:t>; (2) ≥</w:t>
      </w:r>
      <w:r w:rsidRPr="0097427E">
        <w:rPr>
          <w:rFonts w:ascii="Times New Roman" w:hAnsi="Times New Roman" w:hint="eastAsia"/>
          <w:sz w:val="18"/>
          <w:szCs w:val="18"/>
        </w:rPr>
        <w:t>80 years</w:t>
      </w:r>
      <w:r w:rsidRPr="0097427E">
        <w:rPr>
          <w:rFonts w:ascii="Times New Roman" w:hAnsi="Times New Roman"/>
          <w:sz w:val="18"/>
          <w:szCs w:val="18"/>
        </w:rPr>
        <w:t>: OR (95% CI) = 0.</w:t>
      </w:r>
      <w:r w:rsidR="00FB33F4" w:rsidRPr="0097427E">
        <w:rPr>
          <w:rFonts w:ascii="Times New Roman" w:hAnsi="Times New Roman"/>
          <w:sz w:val="18"/>
          <w:szCs w:val="18"/>
        </w:rPr>
        <w:t>98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FB33F4" w:rsidRPr="0097427E">
        <w:rPr>
          <w:rFonts w:ascii="Times New Roman" w:hAnsi="Times New Roman"/>
          <w:sz w:val="18"/>
          <w:szCs w:val="18"/>
        </w:rPr>
        <w:t>71</w:t>
      </w:r>
      <w:r w:rsidRPr="0097427E">
        <w:rPr>
          <w:rFonts w:ascii="Times New Roman" w:hAnsi="Times New Roman"/>
          <w:sz w:val="18"/>
          <w:szCs w:val="18"/>
        </w:rPr>
        <w:t>-</w:t>
      </w:r>
      <w:r w:rsidR="00FB33F4" w:rsidRPr="0097427E">
        <w:rPr>
          <w:rFonts w:ascii="Times New Roman" w:hAnsi="Times New Roman"/>
          <w:sz w:val="18"/>
          <w:szCs w:val="18"/>
        </w:rPr>
        <w:t>1.35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B33F4" w:rsidRPr="0097427E">
        <w:rPr>
          <w:rFonts w:ascii="Times New Roman" w:hAnsi="Times New Roman"/>
          <w:sz w:val="18"/>
          <w:szCs w:val="18"/>
        </w:rPr>
        <w:t>885</w:t>
      </w:r>
      <w:r w:rsidRPr="0097427E">
        <w:rPr>
          <w:rFonts w:ascii="Times New Roman" w:hAnsi="Times New Roman"/>
          <w:sz w:val="18"/>
          <w:szCs w:val="18"/>
        </w:rPr>
        <w:t>; (3) Male: OR (95% CI) = 0.6</w:t>
      </w:r>
      <w:r w:rsidR="00FB33F4" w:rsidRPr="0097427E">
        <w:rPr>
          <w:rFonts w:ascii="Times New Roman" w:hAnsi="Times New Roman"/>
          <w:sz w:val="18"/>
          <w:szCs w:val="18"/>
        </w:rPr>
        <w:t>5</w:t>
      </w:r>
      <w:r w:rsidRPr="0097427E">
        <w:rPr>
          <w:rFonts w:ascii="Times New Roman" w:hAnsi="Times New Roman"/>
          <w:sz w:val="18"/>
          <w:szCs w:val="18"/>
        </w:rPr>
        <w:t xml:space="preserve"> (0.3</w:t>
      </w:r>
      <w:r w:rsidR="00FB33F4" w:rsidRPr="0097427E">
        <w:rPr>
          <w:rFonts w:ascii="Times New Roman" w:hAnsi="Times New Roman"/>
          <w:sz w:val="18"/>
          <w:szCs w:val="18"/>
        </w:rPr>
        <w:t>9</w:t>
      </w:r>
      <w:r w:rsidRPr="0097427E">
        <w:rPr>
          <w:rFonts w:ascii="Times New Roman" w:hAnsi="Times New Roman"/>
          <w:sz w:val="18"/>
          <w:szCs w:val="18"/>
        </w:rPr>
        <w:t>-1.0</w:t>
      </w:r>
      <w:r w:rsidR="00FB33F4" w:rsidRPr="0097427E">
        <w:rPr>
          <w:rFonts w:ascii="Times New Roman" w:hAnsi="Times New Roman"/>
          <w:sz w:val="18"/>
          <w:szCs w:val="18"/>
        </w:rPr>
        <w:t>9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B33F4" w:rsidRPr="0097427E">
        <w:rPr>
          <w:rFonts w:ascii="Times New Roman" w:hAnsi="Times New Roman"/>
          <w:sz w:val="18"/>
          <w:szCs w:val="18"/>
        </w:rPr>
        <w:t>104</w:t>
      </w:r>
      <w:r w:rsidRPr="0097427E">
        <w:rPr>
          <w:rFonts w:ascii="Times New Roman" w:hAnsi="Times New Roman"/>
          <w:sz w:val="18"/>
          <w:szCs w:val="18"/>
        </w:rPr>
        <w:t>; (4) Female: OR (95% CI) = 1.27 (0.</w:t>
      </w:r>
      <w:r w:rsidR="00FB33F4" w:rsidRPr="0097427E">
        <w:rPr>
          <w:rFonts w:ascii="Times New Roman" w:hAnsi="Times New Roman"/>
          <w:sz w:val="18"/>
          <w:szCs w:val="18"/>
        </w:rPr>
        <w:t>86</w:t>
      </w:r>
      <w:r w:rsidRPr="0097427E">
        <w:rPr>
          <w:rFonts w:ascii="Times New Roman" w:hAnsi="Times New Roman"/>
          <w:sz w:val="18"/>
          <w:szCs w:val="18"/>
        </w:rPr>
        <w:t>-</w:t>
      </w:r>
      <w:r w:rsidR="00FB33F4" w:rsidRPr="0097427E">
        <w:rPr>
          <w:rFonts w:ascii="Times New Roman" w:hAnsi="Times New Roman"/>
          <w:sz w:val="18"/>
          <w:szCs w:val="18"/>
        </w:rPr>
        <w:t>1.86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FB33F4" w:rsidRPr="0097427E">
        <w:rPr>
          <w:rFonts w:ascii="Times New Roman" w:hAnsi="Times New Roman"/>
          <w:sz w:val="18"/>
          <w:szCs w:val="18"/>
        </w:rPr>
        <w:t>223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2CF86EAD" w14:textId="22DF0C04" w:rsidR="001267AD" w:rsidRPr="0097427E" w:rsidRDefault="001267AD" w:rsidP="001267AD">
      <w:pPr>
        <w:spacing w:before="120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b/>
          <w:sz w:val="16"/>
          <w:szCs w:val="16"/>
          <w:vertAlign w:val="superscript"/>
        </w:rPr>
        <w:t>b</w:t>
      </w:r>
      <w:r w:rsidRPr="0097427E">
        <w:rPr>
          <w:rFonts w:ascii="Times New Roman" w:hAnsi="Times New Roman"/>
          <w:sz w:val="18"/>
          <w:szCs w:val="18"/>
        </w:rPr>
        <w:t xml:space="preserve"> Measure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f effect modification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n multiplicative scale: (1) </w:t>
      </w:r>
      <w:r w:rsidRPr="0097427E">
        <w:rPr>
          <w:rFonts w:ascii="Times New Roman" w:hAnsi="Times New Roman" w:hint="eastAsia"/>
          <w:sz w:val="18"/>
          <w:szCs w:val="18"/>
        </w:rPr>
        <w:t>&lt;8</w:t>
      </w:r>
      <w:r w:rsidRPr="0097427E">
        <w:rPr>
          <w:rFonts w:ascii="Times New Roman" w:hAnsi="Times New Roman"/>
          <w:sz w:val="18"/>
          <w:szCs w:val="18"/>
        </w:rPr>
        <w:t xml:space="preserve">0 </w:t>
      </w:r>
      <w:r w:rsidRPr="0097427E">
        <w:rPr>
          <w:rFonts w:ascii="Times New Roman" w:hAnsi="Times New Roman" w:hint="eastAsia"/>
          <w:sz w:val="18"/>
          <w:szCs w:val="18"/>
        </w:rPr>
        <w:t>yea</w:t>
      </w:r>
      <w:r w:rsidRPr="0097427E">
        <w:rPr>
          <w:rFonts w:ascii="Times New Roman" w:hAnsi="Times New Roman"/>
          <w:sz w:val="18"/>
          <w:szCs w:val="18"/>
        </w:rPr>
        <w:t>rs: OR (95% CI) = 0.</w:t>
      </w:r>
      <w:r w:rsidR="0020735B" w:rsidRPr="0097427E">
        <w:rPr>
          <w:rFonts w:ascii="Times New Roman" w:hAnsi="Times New Roman"/>
          <w:sz w:val="18"/>
          <w:szCs w:val="18"/>
        </w:rPr>
        <w:t>79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20735B" w:rsidRPr="0097427E">
        <w:rPr>
          <w:rFonts w:ascii="Times New Roman" w:hAnsi="Times New Roman"/>
          <w:sz w:val="18"/>
          <w:szCs w:val="18"/>
        </w:rPr>
        <w:t>32</w:t>
      </w:r>
      <w:r w:rsidRPr="0097427E">
        <w:rPr>
          <w:rFonts w:ascii="Times New Roman" w:hAnsi="Times New Roman"/>
          <w:sz w:val="18"/>
          <w:szCs w:val="18"/>
        </w:rPr>
        <w:t>-</w:t>
      </w:r>
      <w:r w:rsidR="0020735B" w:rsidRPr="0097427E">
        <w:rPr>
          <w:rFonts w:ascii="Times New Roman" w:hAnsi="Times New Roman"/>
          <w:sz w:val="18"/>
          <w:szCs w:val="18"/>
        </w:rPr>
        <w:t>1.96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20735B" w:rsidRPr="0097427E">
        <w:rPr>
          <w:rFonts w:ascii="Times New Roman" w:hAnsi="Times New Roman"/>
          <w:sz w:val="18"/>
          <w:szCs w:val="18"/>
        </w:rPr>
        <w:t>610</w:t>
      </w:r>
      <w:r w:rsidRPr="0097427E">
        <w:rPr>
          <w:rFonts w:ascii="Times New Roman" w:hAnsi="Times New Roman"/>
          <w:sz w:val="18"/>
          <w:szCs w:val="18"/>
        </w:rPr>
        <w:t>; (2) ≥</w:t>
      </w:r>
      <w:r w:rsidRPr="0097427E">
        <w:rPr>
          <w:rFonts w:ascii="Times New Roman" w:hAnsi="Times New Roman" w:hint="eastAsia"/>
          <w:sz w:val="18"/>
          <w:szCs w:val="18"/>
        </w:rPr>
        <w:t>80 years</w:t>
      </w:r>
      <w:r w:rsidRPr="0097427E">
        <w:rPr>
          <w:rFonts w:ascii="Times New Roman" w:hAnsi="Times New Roman"/>
          <w:sz w:val="18"/>
          <w:szCs w:val="18"/>
        </w:rPr>
        <w:t xml:space="preserve">: OR (95% CI) = </w:t>
      </w:r>
      <w:r w:rsidR="0020735B" w:rsidRPr="0097427E">
        <w:rPr>
          <w:rFonts w:ascii="Times New Roman" w:hAnsi="Times New Roman"/>
          <w:sz w:val="18"/>
          <w:szCs w:val="18"/>
        </w:rPr>
        <w:t>1.01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20735B" w:rsidRPr="0097427E">
        <w:rPr>
          <w:rFonts w:ascii="Times New Roman" w:hAnsi="Times New Roman"/>
          <w:sz w:val="18"/>
          <w:szCs w:val="18"/>
        </w:rPr>
        <w:t>59</w:t>
      </w:r>
      <w:r w:rsidRPr="0097427E">
        <w:rPr>
          <w:rFonts w:ascii="Times New Roman" w:hAnsi="Times New Roman"/>
          <w:sz w:val="18"/>
          <w:szCs w:val="18"/>
        </w:rPr>
        <w:t>-</w:t>
      </w:r>
      <w:r w:rsidR="0020735B" w:rsidRPr="0097427E">
        <w:rPr>
          <w:rFonts w:ascii="Times New Roman" w:hAnsi="Times New Roman"/>
          <w:sz w:val="18"/>
          <w:szCs w:val="18"/>
        </w:rPr>
        <w:t>1.71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20735B" w:rsidRPr="0097427E">
        <w:rPr>
          <w:rFonts w:ascii="Times New Roman" w:hAnsi="Times New Roman"/>
          <w:sz w:val="18"/>
          <w:szCs w:val="18"/>
        </w:rPr>
        <w:t>976</w:t>
      </w:r>
      <w:r w:rsidRPr="0097427E">
        <w:rPr>
          <w:rFonts w:ascii="Times New Roman" w:hAnsi="Times New Roman"/>
          <w:sz w:val="18"/>
          <w:szCs w:val="18"/>
        </w:rPr>
        <w:t>; (3) Male: OR (95% CI) = 0.</w:t>
      </w:r>
      <w:r w:rsidR="0020735B" w:rsidRPr="0097427E">
        <w:rPr>
          <w:rFonts w:ascii="Times New Roman" w:hAnsi="Times New Roman"/>
          <w:sz w:val="18"/>
          <w:szCs w:val="18"/>
        </w:rPr>
        <w:t>70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20735B" w:rsidRPr="0097427E">
        <w:rPr>
          <w:rFonts w:ascii="Times New Roman" w:hAnsi="Times New Roman"/>
          <w:sz w:val="18"/>
          <w:szCs w:val="18"/>
        </w:rPr>
        <w:t>31</w:t>
      </w:r>
      <w:r w:rsidRPr="0097427E">
        <w:rPr>
          <w:rFonts w:ascii="Times New Roman" w:hAnsi="Times New Roman"/>
          <w:sz w:val="18"/>
          <w:szCs w:val="18"/>
        </w:rPr>
        <w:t>-</w:t>
      </w:r>
      <w:r w:rsidR="0020735B" w:rsidRPr="0097427E">
        <w:rPr>
          <w:rFonts w:ascii="Times New Roman" w:hAnsi="Times New Roman"/>
          <w:sz w:val="18"/>
          <w:szCs w:val="18"/>
        </w:rPr>
        <w:t>1.57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20735B" w:rsidRPr="0097427E">
        <w:rPr>
          <w:rFonts w:ascii="Times New Roman" w:hAnsi="Times New Roman"/>
          <w:sz w:val="18"/>
          <w:szCs w:val="18"/>
        </w:rPr>
        <w:t>382</w:t>
      </w:r>
      <w:r w:rsidRPr="0097427E">
        <w:rPr>
          <w:rFonts w:ascii="Times New Roman" w:hAnsi="Times New Roman"/>
          <w:sz w:val="18"/>
          <w:szCs w:val="18"/>
        </w:rPr>
        <w:t xml:space="preserve">; (4) Female: OR (95% CI) = </w:t>
      </w:r>
      <w:r w:rsidR="0020735B" w:rsidRPr="0097427E">
        <w:rPr>
          <w:rFonts w:ascii="Times New Roman" w:hAnsi="Times New Roman"/>
          <w:sz w:val="18"/>
          <w:szCs w:val="18"/>
        </w:rPr>
        <w:t>1.07</w:t>
      </w:r>
      <w:r w:rsidRPr="0097427E">
        <w:rPr>
          <w:rFonts w:ascii="Times New Roman" w:hAnsi="Times New Roman"/>
          <w:sz w:val="18"/>
          <w:szCs w:val="18"/>
        </w:rPr>
        <w:t xml:space="preserve"> (0.6</w:t>
      </w:r>
      <w:r w:rsidR="0020735B" w:rsidRPr="0097427E">
        <w:rPr>
          <w:rFonts w:ascii="Times New Roman" w:hAnsi="Times New Roman"/>
          <w:sz w:val="18"/>
          <w:szCs w:val="18"/>
        </w:rPr>
        <w:t>1</w:t>
      </w:r>
      <w:r w:rsidRPr="0097427E">
        <w:rPr>
          <w:rFonts w:ascii="Times New Roman" w:hAnsi="Times New Roman"/>
          <w:sz w:val="18"/>
          <w:szCs w:val="18"/>
        </w:rPr>
        <w:t>-</w:t>
      </w:r>
      <w:r w:rsidR="0020735B" w:rsidRPr="0097427E">
        <w:rPr>
          <w:rFonts w:ascii="Times New Roman" w:hAnsi="Times New Roman"/>
          <w:sz w:val="18"/>
          <w:szCs w:val="18"/>
        </w:rPr>
        <w:t>1</w:t>
      </w:r>
      <w:r w:rsidRPr="0097427E">
        <w:rPr>
          <w:rFonts w:ascii="Times New Roman" w:hAnsi="Times New Roman"/>
          <w:sz w:val="18"/>
          <w:szCs w:val="18"/>
        </w:rPr>
        <w:t xml:space="preserve">.88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20735B" w:rsidRPr="0097427E">
        <w:rPr>
          <w:rFonts w:ascii="Times New Roman" w:hAnsi="Times New Roman"/>
          <w:sz w:val="18"/>
          <w:szCs w:val="18"/>
        </w:rPr>
        <w:t>803</w:t>
      </w:r>
      <w:r w:rsidRPr="0097427E">
        <w:rPr>
          <w:rFonts w:ascii="Times New Roman" w:hAnsi="Times New Roman"/>
          <w:sz w:val="18"/>
          <w:szCs w:val="18"/>
        </w:rPr>
        <w:t>.</w:t>
      </w:r>
    </w:p>
    <w:p w14:paraId="7055318D" w14:textId="77777777" w:rsidR="001267AD" w:rsidRPr="0097427E" w:rsidRDefault="001267AD" w:rsidP="00260194">
      <w:pPr>
        <w:spacing w:before="120"/>
        <w:ind w:left="-993" w:firstLine="993"/>
        <w:jc w:val="both"/>
        <w:rPr>
          <w:rFonts w:ascii="Times New Roman" w:hAnsi="Times New Roman"/>
          <w:sz w:val="18"/>
          <w:szCs w:val="18"/>
        </w:rPr>
      </w:pPr>
    </w:p>
    <w:p w14:paraId="6987526A" w14:textId="77777777" w:rsidR="00260194" w:rsidRPr="0097427E" w:rsidRDefault="00260194" w:rsidP="00260194">
      <w:pPr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sz w:val="18"/>
          <w:szCs w:val="18"/>
        </w:rPr>
        <w:br w:type="page"/>
      </w:r>
      <w:bookmarkStart w:id="0" w:name="_GoBack"/>
      <w:bookmarkEnd w:id="0"/>
    </w:p>
    <w:p w14:paraId="077199E8" w14:textId="763DB9AB" w:rsidR="00260194" w:rsidRPr="0097427E" w:rsidRDefault="00260194" w:rsidP="00260194">
      <w:pPr>
        <w:spacing w:after="120" w:line="300" w:lineRule="auto"/>
        <w:ind w:right="1567"/>
        <w:jc w:val="both"/>
        <w:outlineLvl w:val="0"/>
        <w:rPr>
          <w:rFonts w:ascii="Times New Roman" w:hAnsi="Times New Roman"/>
          <w:b/>
        </w:rPr>
      </w:pPr>
      <w:r w:rsidRPr="0097427E">
        <w:rPr>
          <w:rFonts w:ascii="Times New Roman" w:hAnsi="Times New Roman" w:hint="eastAsia"/>
          <w:b/>
        </w:rPr>
        <w:lastRenderedPageBreak/>
        <w:t>Tab</w:t>
      </w:r>
      <w:r w:rsidRPr="0097427E">
        <w:rPr>
          <w:rFonts w:ascii="Times New Roman" w:hAnsi="Times New Roman"/>
          <w:b/>
        </w:rPr>
        <w:t>le S</w:t>
      </w:r>
      <w:r w:rsidR="00E06AA9" w:rsidRPr="0097427E">
        <w:rPr>
          <w:rFonts w:ascii="Times New Roman" w:hAnsi="Times New Roman"/>
          <w:b/>
        </w:rPr>
        <w:t>5</w:t>
      </w:r>
      <w:r w:rsidRPr="0097427E">
        <w:rPr>
          <w:rFonts w:ascii="Times New Roman" w:hAnsi="Times New Roman" w:hint="eastAsia"/>
          <w:b/>
        </w:rPr>
        <w:t>.</w:t>
      </w:r>
      <w:r w:rsidRPr="0097427E">
        <w:rPr>
          <w:rFonts w:ascii="Times New Roman" w:hAnsi="Times New Roman"/>
          <w:b/>
        </w:rPr>
        <w:t xml:space="preserve"> </w:t>
      </w:r>
      <w:r w:rsidR="00CC13D6" w:rsidRPr="0097427E">
        <w:rPr>
          <w:rFonts w:ascii="Times New Roman" w:hAnsi="Times New Roman" w:hint="eastAsia"/>
          <w:b/>
        </w:rPr>
        <w:t>M</w:t>
      </w:r>
      <w:r w:rsidR="00CC13D6" w:rsidRPr="0097427E">
        <w:rPr>
          <w:rFonts w:ascii="Times New Roman" w:hAnsi="Times New Roman"/>
          <w:b/>
        </w:rPr>
        <w:t>odification of the Effect of Loneliness on 3-year Mortality by Living Arrangement According to Age and Gender</w:t>
      </w:r>
    </w:p>
    <w:tbl>
      <w:tblPr>
        <w:tblW w:w="1204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39"/>
        <w:gridCol w:w="1371"/>
        <w:gridCol w:w="709"/>
        <w:gridCol w:w="283"/>
        <w:gridCol w:w="1418"/>
        <w:gridCol w:w="709"/>
        <w:gridCol w:w="283"/>
        <w:gridCol w:w="1418"/>
        <w:gridCol w:w="708"/>
        <w:gridCol w:w="284"/>
        <w:gridCol w:w="1417"/>
        <w:gridCol w:w="709"/>
      </w:tblGrid>
      <w:tr w:rsidR="0097427E" w:rsidRPr="0097427E" w14:paraId="24488E7F" w14:textId="77777777" w:rsidTr="00EF465B">
        <w:trPr>
          <w:trHeight w:val="216"/>
        </w:trPr>
        <w:tc>
          <w:tcPr>
            <w:tcW w:w="2740" w:type="dxa"/>
            <w:gridSpan w:val="2"/>
            <w:vMerge w:val="restart"/>
            <w:tcBorders>
              <w:right w:val="nil"/>
            </w:tcBorders>
            <w:vAlign w:val="center"/>
          </w:tcPr>
          <w:p w14:paraId="2C2A144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 w:hint="eastAsia"/>
                <w:b/>
                <w:sz w:val="16"/>
                <w:szCs w:val="16"/>
              </w:rPr>
              <w:t>Mortality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57B337" w14:textId="3412B7D6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&lt;8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3284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AC5FAA" w14:textId="5509B2D6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≥</w:t>
            </w: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0 year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DEE7FB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765F53" w14:textId="2FA0DB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Ma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33D681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6B90D86" w14:textId="4F4A9FE8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Female</w:t>
            </w:r>
          </w:p>
        </w:tc>
      </w:tr>
      <w:tr w:rsidR="0097427E" w:rsidRPr="0097427E" w14:paraId="3938E168" w14:textId="77777777" w:rsidTr="00EF465B">
        <w:trPr>
          <w:trHeight w:val="216"/>
        </w:trPr>
        <w:tc>
          <w:tcPr>
            <w:tcW w:w="2740" w:type="dxa"/>
            <w:gridSpan w:val="2"/>
            <w:vMerge/>
            <w:tcBorders>
              <w:bottom w:val="single" w:sz="12" w:space="0" w:color="auto"/>
              <w:right w:val="nil"/>
            </w:tcBorders>
          </w:tcPr>
          <w:p w14:paraId="0E8F5630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A1DD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86C579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980A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9F6C61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0DC0A6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6875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484DA3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D726BA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F59679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9A5ED2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4B348757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i/>
                <w:sz w:val="16"/>
                <w:szCs w:val="16"/>
              </w:rPr>
              <w:t>P</w:t>
            </w:r>
          </w:p>
        </w:tc>
      </w:tr>
      <w:tr w:rsidR="0097427E" w:rsidRPr="0097427E" w14:paraId="2DA02126" w14:textId="77777777" w:rsidTr="00EF465B">
        <w:trPr>
          <w:trHeight w:val="216"/>
        </w:trPr>
        <w:tc>
          <w:tcPr>
            <w:tcW w:w="2740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562C339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Cross-sectional Analyses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F56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708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C75B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B29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2A6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C25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1BC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DE79A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1AB7A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04F8D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CB704E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7F3D7B7E" w14:textId="77777777" w:rsidTr="00EF465B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794A2EA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E41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0B38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140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ECBE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33C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B263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4D7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AA1E2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A11D09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DC7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180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7D3368BE" w14:textId="77777777" w:rsidTr="00EF465B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74B789C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A4FC" w14:textId="3D00EC5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1D9B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96C7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3778" w14:textId="37C1D2C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D51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F3BFA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CC40" w14:textId="39005EF2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7258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B34B3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A3F8" w14:textId="2A54760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1CA9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1548B2C6" w14:textId="77777777" w:rsidTr="00EF465B">
        <w:trPr>
          <w:trHeight w:val="216"/>
        </w:trPr>
        <w:tc>
          <w:tcPr>
            <w:tcW w:w="2740" w:type="dxa"/>
            <w:gridSpan w:val="2"/>
            <w:tcBorders>
              <w:top w:val="nil"/>
              <w:bottom w:val="nil"/>
              <w:right w:val="nil"/>
            </w:tcBorders>
          </w:tcPr>
          <w:p w14:paraId="384629B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886C" w14:textId="2FA4811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50 (1.16-1.9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0939D" w14:textId="2C4FE29E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DBF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0B76" w14:textId="0541718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0.99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1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9651" w14:textId="2337190D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.0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9835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2368" w14:textId="5998BBD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9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3575" w14:textId="07948EE4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2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E799E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08EF" w14:textId="167EB626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0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A6BE" w14:textId="2F28AA1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CA7AC7" w:rsidRPr="0097427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</w:tr>
      <w:tr w:rsidR="0097427E" w:rsidRPr="0097427E" w14:paraId="39D8AA57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7EE34FF8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iving arrangements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717FD9F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Loneliness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B040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7164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55F6EE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F43C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70BC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19C4C14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F733B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</w:tcPr>
          <w:p w14:paraId="559481B6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D4116CF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14C810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094BBE85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3ADF33A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480BA40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01A03A8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7AF2C175" w14:textId="3C66320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4DF492FA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3AB74E5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66C47" w14:textId="7C2FDF1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4AA80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42FDA7A6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55928" w14:textId="2F881891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0A22C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DE6196B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F69FCE2" w14:textId="66F4D884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701729D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4C2D48A7" w14:textId="77777777" w:rsidTr="00EF465B">
        <w:trPr>
          <w:trHeight w:val="216"/>
        </w:trPr>
        <w:tc>
          <w:tcPr>
            <w:tcW w:w="1701" w:type="dxa"/>
            <w:tcBorders>
              <w:right w:val="nil"/>
            </w:tcBorders>
          </w:tcPr>
          <w:p w14:paraId="0358E04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LA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</w:tcPr>
          <w:p w14:paraId="03A1907D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</w:tcPr>
          <w:p w14:paraId="6830CCD2" w14:textId="6EA2E76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</w:t>
            </w:r>
            <w:r w:rsidR="0075732D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0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332E8415" w14:textId="3637D862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0917CD" w:rsidRPr="0097427E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A8DF3C5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D93BF" w14:textId="3C97AF4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0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9F5A8" w14:textId="2414D146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0917CD" w:rsidRPr="0097427E">
              <w:rPr>
                <w:rFonts w:ascii="Times New Roman" w:hAnsi="Times New Roman"/>
                <w:b/>
                <w:sz w:val="16"/>
                <w:szCs w:val="16"/>
              </w:rPr>
              <w:t>16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</w:tcPr>
          <w:p w14:paraId="1A41FDC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0B924" w14:textId="6A00DF7C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0.9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2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B86B9" w14:textId="00205FC9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0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32C4FBC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5FBA1AE" w14:textId="5DD018CA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1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1.0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4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3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0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vAlign w:val="center"/>
          </w:tcPr>
          <w:p w14:paraId="51768DDD" w14:textId="1285B69B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97427E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CA7AC7" w:rsidRPr="0097427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</w:tr>
      <w:tr w:rsidR="0097427E" w:rsidRPr="0097427E" w14:paraId="12D00947" w14:textId="77777777" w:rsidTr="009465DF">
        <w:trPr>
          <w:trHeight w:val="216"/>
        </w:trPr>
        <w:tc>
          <w:tcPr>
            <w:tcW w:w="1701" w:type="dxa"/>
            <w:tcBorders>
              <w:bottom w:val="nil"/>
              <w:right w:val="nil"/>
            </w:tcBorders>
          </w:tcPr>
          <w:p w14:paraId="1E2A5B88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062082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NFL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0C98" w14:textId="3DC8ADA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F63D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3065E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AC9B" w14:textId="529CB6B8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6297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5E221C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4B2F" w14:textId="3A4C9EED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410F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E40C75F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62D6912" w14:textId="2879B0D5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14:paraId="37249E0C" w14:textId="77777777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7427E" w:rsidRPr="0097427E" w14:paraId="3ED8586C" w14:textId="77777777" w:rsidTr="009465DF">
        <w:trPr>
          <w:trHeight w:val="216"/>
        </w:trPr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14:paraId="5200B73E" w14:textId="77777777" w:rsidR="00BA2248" w:rsidRPr="0097427E" w:rsidRDefault="00BA2248" w:rsidP="00BA2248">
            <w:pPr>
              <w:tabs>
                <w:tab w:val="left" w:pos="1228"/>
              </w:tabs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L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082A62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 FL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2E18B1" w14:textId="51C8896E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1.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32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6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8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2.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56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75F9F3" w14:textId="25455085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4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028E5F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1C9F5A" w14:textId="0A3AE71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8 (0.72-1.0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7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1A10C5" w14:textId="50D7EC5E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390531" w:rsidRPr="0097427E">
              <w:rPr>
                <w:rFonts w:ascii="Times New Roman" w:hAnsi="Times New Roman"/>
                <w:sz w:val="16"/>
                <w:szCs w:val="16"/>
              </w:rPr>
              <w:t>2</w:t>
            </w:r>
            <w:r w:rsidR="000917CD" w:rsidRPr="0097427E"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C021D93" w14:textId="77777777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35593C" w14:textId="34FD5F99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8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6</w:t>
            </w:r>
            <w:r w:rsidR="00390531" w:rsidRPr="0097427E">
              <w:rPr>
                <w:rFonts w:ascii="Times New Roman" w:hAnsi="Times New Roman"/>
                <w:sz w:val="16"/>
                <w:szCs w:val="16"/>
              </w:rPr>
              <w:t>5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1</w:t>
            </w:r>
            <w:r w:rsidR="00390531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AD1B8D" w14:textId="4DED4E9E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2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6</w:t>
            </w:r>
            <w:r w:rsidR="00390531" w:rsidRPr="0097427E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06D860" w14:textId="77777777" w:rsidR="00BA2248" w:rsidRPr="0097427E" w:rsidRDefault="00BA2248" w:rsidP="00BA2248">
            <w:pPr>
              <w:spacing w:line="30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A7A0EF" w14:textId="4F19799F" w:rsidR="00BA2248" w:rsidRPr="0097427E" w:rsidRDefault="00BA2248" w:rsidP="00BA2248">
            <w:pPr>
              <w:spacing w:line="300" w:lineRule="auto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9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 (0.7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1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>-1.2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3</w:t>
            </w:r>
            <w:r w:rsidRPr="0097427E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7D5C44B" w14:textId="4EF2017E" w:rsidR="00BA2248" w:rsidRPr="0097427E" w:rsidRDefault="00BA2248" w:rsidP="00BA2248">
            <w:pPr>
              <w:spacing w:line="30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97427E">
              <w:rPr>
                <w:rFonts w:ascii="Times New Roman" w:hAnsi="Times New Roman"/>
                <w:sz w:val="16"/>
                <w:szCs w:val="16"/>
              </w:rPr>
              <w:t>0.</w:t>
            </w:r>
            <w:r w:rsidR="00CA7AC7" w:rsidRPr="0097427E">
              <w:rPr>
                <w:rFonts w:ascii="Times New Roman" w:hAnsi="Times New Roman"/>
                <w:sz w:val="16"/>
                <w:szCs w:val="16"/>
              </w:rPr>
              <w:t>616</w:t>
            </w:r>
          </w:p>
        </w:tc>
      </w:tr>
    </w:tbl>
    <w:p w14:paraId="65BBB5EF" w14:textId="5A57D483" w:rsidR="00F92992" w:rsidRPr="0097427E" w:rsidRDefault="00260194" w:rsidP="00BB2638">
      <w:pPr>
        <w:spacing w:before="120"/>
        <w:ind w:left="-993" w:firstLine="993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 w:hint="eastAsia"/>
          <w:i/>
          <w:sz w:val="18"/>
          <w:szCs w:val="18"/>
        </w:rPr>
        <w:t>Note</w:t>
      </w:r>
      <w:r w:rsidRPr="0097427E">
        <w:rPr>
          <w:rFonts w:ascii="Times New Roman" w:hAnsi="Times New Roman"/>
          <w:i/>
          <w:sz w:val="18"/>
          <w:szCs w:val="18"/>
        </w:rPr>
        <w:t>.</w:t>
      </w:r>
      <w:r w:rsidRPr="0097427E">
        <w:rPr>
          <w:rFonts w:ascii="Times New Roman" w:hAnsi="Times New Roman"/>
          <w:sz w:val="18"/>
          <w:szCs w:val="18"/>
        </w:rPr>
        <w:t xml:space="preserve"> NLA, not living alone; LA, living alone; NFL, not feeling lonely; FL, feeling lonely. Same adjustment as Table </w:t>
      </w:r>
      <w:r w:rsidR="001267AD" w:rsidRPr="0097427E">
        <w:rPr>
          <w:rFonts w:ascii="Times New Roman" w:hAnsi="Times New Roman"/>
          <w:sz w:val="18"/>
          <w:szCs w:val="18"/>
        </w:rPr>
        <w:t>6</w:t>
      </w:r>
      <w:r w:rsidR="00BB2638" w:rsidRPr="0097427E">
        <w:rPr>
          <w:rFonts w:ascii="Times New Roman" w:hAnsi="Times New Roman"/>
          <w:sz w:val="18"/>
          <w:szCs w:val="18"/>
        </w:rPr>
        <w:t>.</w:t>
      </w:r>
    </w:p>
    <w:p w14:paraId="23979A9A" w14:textId="192AF3F1" w:rsidR="001267AD" w:rsidRPr="0097427E" w:rsidRDefault="001267AD" w:rsidP="001267AD">
      <w:pPr>
        <w:spacing w:before="120"/>
        <w:jc w:val="both"/>
        <w:rPr>
          <w:rFonts w:ascii="Times New Roman" w:hAnsi="Times New Roman"/>
          <w:sz w:val="18"/>
          <w:szCs w:val="18"/>
        </w:rPr>
      </w:pPr>
      <w:r w:rsidRPr="0097427E">
        <w:rPr>
          <w:rFonts w:ascii="Times New Roman" w:hAnsi="Times New Roman"/>
          <w:sz w:val="18"/>
          <w:szCs w:val="18"/>
        </w:rPr>
        <w:t>Measure</w:t>
      </w:r>
      <w:r w:rsidR="00531683" w:rsidRPr="0097427E">
        <w:rPr>
          <w:rFonts w:ascii="Times New Roman" w:hAnsi="Times New Roman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f effect modification</w:t>
      </w:r>
      <w:r w:rsidR="00531683" w:rsidRPr="0097427E">
        <w:rPr>
          <w:rFonts w:ascii="Times New Roman" w:hAnsi="Times New Roman" w:hint="eastAsia"/>
          <w:sz w:val="18"/>
          <w:szCs w:val="18"/>
        </w:rPr>
        <w:t>s</w:t>
      </w:r>
      <w:r w:rsidRPr="0097427E">
        <w:rPr>
          <w:rFonts w:ascii="Times New Roman" w:hAnsi="Times New Roman"/>
          <w:sz w:val="18"/>
          <w:szCs w:val="18"/>
        </w:rPr>
        <w:t xml:space="preserve"> on multiplicative scale: (1) </w:t>
      </w:r>
      <w:r w:rsidRPr="0097427E">
        <w:rPr>
          <w:rFonts w:ascii="Times New Roman" w:hAnsi="Times New Roman" w:hint="eastAsia"/>
          <w:sz w:val="18"/>
          <w:szCs w:val="18"/>
        </w:rPr>
        <w:t>&lt;8</w:t>
      </w:r>
      <w:r w:rsidRPr="0097427E">
        <w:rPr>
          <w:rFonts w:ascii="Times New Roman" w:hAnsi="Times New Roman"/>
          <w:sz w:val="18"/>
          <w:szCs w:val="18"/>
        </w:rPr>
        <w:t xml:space="preserve">0 </w:t>
      </w:r>
      <w:r w:rsidRPr="0097427E">
        <w:rPr>
          <w:rFonts w:ascii="Times New Roman" w:hAnsi="Times New Roman" w:hint="eastAsia"/>
          <w:sz w:val="18"/>
          <w:szCs w:val="18"/>
        </w:rPr>
        <w:t>yea</w:t>
      </w:r>
      <w:r w:rsidRPr="0097427E">
        <w:rPr>
          <w:rFonts w:ascii="Times New Roman" w:hAnsi="Times New Roman"/>
          <w:sz w:val="18"/>
          <w:szCs w:val="18"/>
        </w:rPr>
        <w:t>rs: OR (95% CI) = 0.</w:t>
      </w:r>
      <w:r w:rsidR="00CA7AC7" w:rsidRPr="0097427E">
        <w:rPr>
          <w:rFonts w:ascii="Times New Roman" w:hAnsi="Times New Roman"/>
          <w:sz w:val="18"/>
          <w:szCs w:val="18"/>
        </w:rPr>
        <w:t>80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20735B" w:rsidRPr="0097427E">
        <w:rPr>
          <w:rFonts w:ascii="Times New Roman" w:hAnsi="Times New Roman"/>
          <w:sz w:val="18"/>
          <w:szCs w:val="18"/>
        </w:rPr>
        <w:t>3</w:t>
      </w:r>
      <w:r w:rsidR="00CA7AC7" w:rsidRPr="0097427E">
        <w:rPr>
          <w:rFonts w:ascii="Times New Roman" w:hAnsi="Times New Roman"/>
          <w:sz w:val="18"/>
          <w:szCs w:val="18"/>
        </w:rPr>
        <w:t>8</w:t>
      </w:r>
      <w:r w:rsidRPr="0097427E">
        <w:rPr>
          <w:rFonts w:ascii="Times New Roman" w:hAnsi="Times New Roman"/>
          <w:sz w:val="18"/>
          <w:szCs w:val="18"/>
        </w:rPr>
        <w:t>-</w:t>
      </w:r>
      <w:r w:rsidR="0020735B" w:rsidRPr="0097427E">
        <w:rPr>
          <w:rFonts w:ascii="Times New Roman" w:hAnsi="Times New Roman"/>
          <w:sz w:val="18"/>
          <w:szCs w:val="18"/>
        </w:rPr>
        <w:t>1.6</w:t>
      </w:r>
      <w:r w:rsidR="00CA7AC7" w:rsidRPr="0097427E">
        <w:rPr>
          <w:rFonts w:ascii="Times New Roman" w:hAnsi="Times New Roman"/>
          <w:sz w:val="18"/>
          <w:szCs w:val="18"/>
        </w:rPr>
        <w:t>6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CA7AC7" w:rsidRPr="0097427E">
        <w:rPr>
          <w:rFonts w:ascii="Times New Roman" w:hAnsi="Times New Roman"/>
          <w:sz w:val="18"/>
          <w:szCs w:val="18"/>
        </w:rPr>
        <w:t>543</w:t>
      </w:r>
      <w:r w:rsidRPr="0097427E">
        <w:rPr>
          <w:rFonts w:ascii="Times New Roman" w:hAnsi="Times New Roman"/>
          <w:sz w:val="18"/>
          <w:szCs w:val="18"/>
        </w:rPr>
        <w:t>; (2) ≥</w:t>
      </w:r>
      <w:r w:rsidRPr="0097427E">
        <w:rPr>
          <w:rFonts w:ascii="Times New Roman" w:hAnsi="Times New Roman" w:hint="eastAsia"/>
          <w:sz w:val="18"/>
          <w:szCs w:val="18"/>
        </w:rPr>
        <w:t>80 years</w:t>
      </w:r>
      <w:r w:rsidRPr="0097427E">
        <w:rPr>
          <w:rFonts w:ascii="Times New Roman" w:hAnsi="Times New Roman"/>
          <w:sz w:val="18"/>
          <w:szCs w:val="18"/>
        </w:rPr>
        <w:t>: OR (95% CI) = 0.</w:t>
      </w:r>
      <w:r w:rsidR="0020735B" w:rsidRPr="0097427E">
        <w:rPr>
          <w:rFonts w:ascii="Times New Roman" w:hAnsi="Times New Roman"/>
          <w:sz w:val="18"/>
          <w:szCs w:val="18"/>
        </w:rPr>
        <w:t>7</w:t>
      </w:r>
      <w:r w:rsidR="000917CD" w:rsidRPr="0097427E">
        <w:rPr>
          <w:rFonts w:ascii="Times New Roman" w:hAnsi="Times New Roman"/>
          <w:sz w:val="18"/>
          <w:szCs w:val="18"/>
        </w:rPr>
        <w:t>2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20735B" w:rsidRPr="0097427E">
        <w:rPr>
          <w:rFonts w:ascii="Times New Roman" w:hAnsi="Times New Roman"/>
          <w:sz w:val="18"/>
          <w:szCs w:val="18"/>
        </w:rPr>
        <w:t>5</w:t>
      </w:r>
      <w:r w:rsidR="000917CD" w:rsidRPr="0097427E">
        <w:rPr>
          <w:rFonts w:ascii="Times New Roman" w:hAnsi="Times New Roman"/>
          <w:sz w:val="18"/>
          <w:szCs w:val="18"/>
        </w:rPr>
        <w:t>4</w:t>
      </w:r>
      <w:r w:rsidRPr="0097427E">
        <w:rPr>
          <w:rFonts w:ascii="Times New Roman" w:hAnsi="Times New Roman"/>
          <w:sz w:val="18"/>
          <w:szCs w:val="18"/>
        </w:rPr>
        <w:t>-0.</w:t>
      </w:r>
      <w:r w:rsidR="0020735B" w:rsidRPr="0097427E">
        <w:rPr>
          <w:rFonts w:ascii="Times New Roman" w:hAnsi="Times New Roman"/>
          <w:sz w:val="18"/>
          <w:szCs w:val="18"/>
        </w:rPr>
        <w:t>9</w:t>
      </w:r>
      <w:r w:rsidR="000917CD" w:rsidRPr="0097427E">
        <w:rPr>
          <w:rFonts w:ascii="Times New Roman" w:hAnsi="Times New Roman"/>
          <w:sz w:val="18"/>
          <w:szCs w:val="18"/>
        </w:rPr>
        <w:t>6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20735B" w:rsidRPr="0097427E">
        <w:rPr>
          <w:rFonts w:ascii="Times New Roman" w:hAnsi="Times New Roman"/>
          <w:sz w:val="18"/>
          <w:szCs w:val="18"/>
        </w:rPr>
        <w:t>0</w:t>
      </w:r>
      <w:r w:rsidR="000917CD" w:rsidRPr="0097427E">
        <w:rPr>
          <w:rFonts w:ascii="Times New Roman" w:hAnsi="Times New Roman"/>
          <w:sz w:val="18"/>
          <w:szCs w:val="18"/>
        </w:rPr>
        <w:t>25</w:t>
      </w:r>
      <w:r w:rsidRPr="0097427E">
        <w:rPr>
          <w:rFonts w:ascii="Times New Roman" w:hAnsi="Times New Roman"/>
          <w:sz w:val="18"/>
          <w:szCs w:val="18"/>
        </w:rPr>
        <w:t>; (3) Male: OR (95% CI) = 0.</w:t>
      </w:r>
      <w:r w:rsidR="0020735B" w:rsidRPr="0097427E">
        <w:rPr>
          <w:rFonts w:ascii="Times New Roman" w:hAnsi="Times New Roman"/>
          <w:sz w:val="18"/>
          <w:szCs w:val="18"/>
        </w:rPr>
        <w:t>7</w:t>
      </w:r>
      <w:r w:rsidR="00CA7AC7" w:rsidRPr="0097427E">
        <w:rPr>
          <w:rFonts w:ascii="Times New Roman" w:hAnsi="Times New Roman"/>
          <w:sz w:val="18"/>
          <w:szCs w:val="18"/>
        </w:rPr>
        <w:t>6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CA7AC7" w:rsidRPr="0097427E">
        <w:rPr>
          <w:rFonts w:ascii="Times New Roman" w:hAnsi="Times New Roman"/>
          <w:sz w:val="18"/>
          <w:szCs w:val="18"/>
        </w:rPr>
        <w:t>51</w:t>
      </w:r>
      <w:r w:rsidRPr="0097427E">
        <w:rPr>
          <w:rFonts w:ascii="Times New Roman" w:hAnsi="Times New Roman"/>
          <w:sz w:val="18"/>
          <w:szCs w:val="18"/>
        </w:rPr>
        <w:t>-</w:t>
      </w:r>
      <w:r w:rsidR="0020735B" w:rsidRPr="0097427E">
        <w:rPr>
          <w:rFonts w:ascii="Times New Roman" w:hAnsi="Times New Roman"/>
          <w:sz w:val="18"/>
          <w:szCs w:val="18"/>
        </w:rPr>
        <w:t>1.1</w:t>
      </w:r>
      <w:r w:rsidR="00CA7AC7" w:rsidRPr="0097427E">
        <w:rPr>
          <w:rFonts w:ascii="Times New Roman" w:hAnsi="Times New Roman"/>
          <w:sz w:val="18"/>
          <w:szCs w:val="18"/>
        </w:rPr>
        <w:t>4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</w:t>
      </w:r>
      <w:r w:rsidR="0020735B" w:rsidRPr="0097427E">
        <w:rPr>
          <w:rFonts w:ascii="Times New Roman" w:hAnsi="Times New Roman"/>
          <w:sz w:val="18"/>
          <w:szCs w:val="18"/>
        </w:rPr>
        <w:t>1</w:t>
      </w:r>
      <w:r w:rsidR="00CA7AC7" w:rsidRPr="0097427E">
        <w:rPr>
          <w:rFonts w:ascii="Times New Roman" w:hAnsi="Times New Roman"/>
          <w:sz w:val="18"/>
          <w:szCs w:val="18"/>
        </w:rPr>
        <w:t>84</w:t>
      </w:r>
      <w:r w:rsidRPr="0097427E">
        <w:rPr>
          <w:rFonts w:ascii="Times New Roman" w:hAnsi="Times New Roman"/>
          <w:sz w:val="18"/>
          <w:szCs w:val="18"/>
        </w:rPr>
        <w:t>; (4) Female: OR (95% CI) = 0.</w:t>
      </w:r>
      <w:r w:rsidR="0020735B" w:rsidRPr="0097427E">
        <w:rPr>
          <w:rFonts w:ascii="Times New Roman" w:hAnsi="Times New Roman"/>
          <w:sz w:val="18"/>
          <w:szCs w:val="18"/>
        </w:rPr>
        <w:t>72</w:t>
      </w:r>
      <w:r w:rsidRPr="0097427E">
        <w:rPr>
          <w:rFonts w:ascii="Times New Roman" w:hAnsi="Times New Roman"/>
          <w:sz w:val="18"/>
          <w:szCs w:val="18"/>
        </w:rPr>
        <w:t xml:space="preserve"> (0.</w:t>
      </w:r>
      <w:r w:rsidR="0020735B" w:rsidRPr="0097427E">
        <w:rPr>
          <w:rFonts w:ascii="Times New Roman" w:hAnsi="Times New Roman"/>
          <w:sz w:val="18"/>
          <w:szCs w:val="18"/>
        </w:rPr>
        <w:t>5</w:t>
      </w:r>
      <w:r w:rsidR="00CA7AC7" w:rsidRPr="0097427E">
        <w:rPr>
          <w:rFonts w:ascii="Times New Roman" w:hAnsi="Times New Roman"/>
          <w:sz w:val="18"/>
          <w:szCs w:val="18"/>
        </w:rPr>
        <w:t>0</w:t>
      </w:r>
      <w:r w:rsidRPr="0097427E">
        <w:rPr>
          <w:rFonts w:ascii="Times New Roman" w:hAnsi="Times New Roman"/>
          <w:sz w:val="18"/>
          <w:szCs w:val="18"/>
        </w:rPr>
        <w:t>-</w:t>
      </w:r>
      <w:r w:rsidR="0020735B" w:rsidRPr="0097427E">
        <w:rPr>
          <w:rFonts w:ascii="Times New Roman" w:hAnsi="Times New Roman"/>
          <w:sz w:val="18"/>
          <w:szCs w:val="18"/>
        </w:rPr>
        <w:t>1.03</w:t>
      </w:r>
      <w:r w:rsidRPr="0097427E">
        <w:rPr>
          <w:rFonts w:ascii="Times New Roman" w:hAnsi="Times New Roman"/>
          <w:sz w:val="18"/>
          <w:szCs w:val="18"/>
        </w:rPr>
        <w:t xml:space="preserve">), </w:t>
      </w:r>
      <w:r w:rsidRPr="0097427E">
        <w:rPr>
          <w:rFonts w:ascii="Times New Roman" w:hAnsi="Times New Roman"/>
          <w:i/>
          <w:sz w:val="18"/>
          <w:szCs w:val="18"/>
        </w:rPr>
        <w:t>P</w:t>
      </w:r>
      <w:r w:rsidRPr="0097427E">
        <w:rPr>
          <w:rFonts w:ascii="Times New Roman" w:hAnsi="Times New Roman"/>
          <w:sz w:val="18"/>
          <w:szCs w:val="18"/>
        </w:rPr>
        <w:t>=0.0</w:t>
      </w:r>
      <w:r w:rsidR="0020735B" w:rsidRPr="0097427E">
        <w:rPr>
          <w:rFonts w:ascii="Times New Roman" w:hAnsi="Times New Roman"/>
          <w:sz w:val="18"/>
          <w:szCs w:val="18"/>
        </w:rPr>
        <w:t>7</w:t>
      </w:r>
      <w:r w:rsidRPr="0097427E">
        <w:rPr>
          <w:rFonts w:ascii="Times New Roman" w:hAnsi="Times New Roman"/>
          <w:sz w:val="18"/>
          <w:szCs w:val="18"/>
        </w:rPr>
        <w:t>0.</w:t>
      </w:r>
    </w:p>
    <w:p w14:paraId="06BA6573" w14:textId="77777777" w:rsidR="001267AD" w:rsidRPr="0097427E" w:rsidRDefault="001267AD" w:rsidP="00BB2638">
      <w:pPr>
        <w:spacing w:before="120"/>
        <w:ind w:left="-993" w:firstLine="993"/>
        <w:jc w:val="both"/>
        <w:rPr>
          <w:rFonts w:ascii="Times New Roman" w:hAnsi="Times New Roman"/>
        </w:rPr>
      </w:pPr>
    </w:p>
    <w:sectPr w:rsidR="001267AD" w:rsidRPr="0097427E" w:rsidSect="00BB26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F47EB9"/>
    <w:multiLevelType w:val="hybridMultilevel"/>
    <w:tmpl w:val="DB3AFEB4"/>
    <w:lvl w:ilvl="0" w:tplc="11509992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974"/>
    <w:rsid w:val="000917CD"/>
    <w:rsid w:val="000E30D6"/>
    <w:rsid w:val="000E47DF"/>
    <w:rsid w:val="001267AD"/>
    <w:rsid w:val="00130F5E"/>
    <w:rsid w:val="0018563C"/>
    <w:rsid w:val="001A0DBC"/>
    <w:rsid w:val="0020735B"/>
    <w:rsid w:val="00234ABA"/>
    <w:rsid w:val="00260194"/>
    <w:rsid w:val="003139DA"/>
    <w:rsid w:val="00390531"/>
    <w:rsid w:val="003F5F63"/>
    <w:rsid w:val="00402AA7"/>
    <w:rsid w:val="00531683"/>
    <w:rsid w:val="00534815"/>
    <w:rsid w:val="00653131"/>
    <w:rsid w:val="00656007"/>
    <w:rsid w:val="006617EB"/>
    <w:rsid w:val="006873C2"/>
    <w:rsid w:val="00745023"/>
    <w:rsid w:val="00754753"/>
    <w:rsid w:val="0075732D"/>
    <w:rsid w:val="007B3FC7"/>
    <w:rsid w:val="007D3C1C"/>
    <w:rsid w:val="00804B91"/>
    <w:rsid w:val="00822E59"/>
    <w:rsid w:val="00871E53"/>
    <w:rsid w:val="008864A1"/>
    <w:rsid w:val="00914748"/>
    <w:rsid w:val="00941223"/>
    <w:rsid w:val="009465DF"/>
    <w:rsid w:val="009618AB"/>
    <w:rsid w:val="00963B50"/>
    <w:rsid w:val="0097427E"/>
    <w:rsid w:val="009C6073"/>
    <w:rsid w:val="00A4328F"/>
    <w:rsid w:val="00A71DFE"/>
    <w:rsid w:val="00AE6C0A"/>
    <w:rsid w:val="00AF137E"/>
    <w:rsid w:val="00AF50E8"/>
    <w:rsid w:val="00BA2248"/>
    <w:rsid w:val="00BB2638"/>
    <w:rsid w:val="00C00974"/>
    <w:rsid w:val="00C56620"/>
    <w:rsid w:val="00CA7AC7"/>
    <w:rsid w:val="00CC13D6"/>
    <w:rsid w:val="00CF64FD"/>
    <w:rsid w:val="00D73CCB"/>
    <w:rsid w:val="00DD1410"/>
    <w:rsid w:val="00DF0763"/>
    <w:rsid w:val="00E06AA9"/>
    <w:rsid w:val="00E169B9"/>
    <w:rsid w:val="00E455EF"/>
    <w:rsid w:val="00EF0D67"/>
    <w:rsid w:val="00EF465B"/>
    <w:rsid w:val="00F14CA5"/>
    <w:rsid w:val="00F34BF3"/>
    <w:rsid w:val="00F464D2"/>
    <w:rsid w:val="00F64DAB"/>
    <w:rsid w:val="00F92992"/>
    <w:rsid w:val="00FB33F4"/>
    <w:rsid w:val="00FE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6F08"/>
  <w15:chartTrackingRefBased/>
  <w15:docId w15:val="{27FC14AD-4CAD-EC4B-963B-C779B886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974"/>
    <w:rPr>
      <w:rFonts w:ascii="Calibri" w:eastAsia="DengXian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26019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AA7"/>
    <w:rPr>
      <w:rFonts w:ascii="Times New Roman" w:eastAsiaTheme="minorEastAsia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AA7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60194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60194"/>
    <w:rPr>
      <w:rFonts w:ascii="Times New Roman" w:eastAsia="Calibri" w:hAnsi="Times New Roman"/>
      <w:noProof/>
      <w:lang w:val="en-AU" w:eastAsia="en-AU"/>
    </w:rPr>
  </w:style>
  <w:style w:type="character" w:customStyle="1" w:styleId="EndNoteBibliographyChar">
    <w:name w:val="EndNote Bibliography Char"/>
    <w:link w:val="EndNoteBibliography"/>
    <w:uiPriority w:val="99"/>
    <w:locked/>
    <w:rsid w:val="00260194"/>
    <w:rPr>
      <w:rFonts w:ascii="Times New Roman" w:eastAsia="Calibri" w:hAnsi="Times New Roman" w:cs="Times New Roman"/>
      <w:noProof/>
      <w:lang w:val="en-AU" w:eastAsia="en-AU"/>
    </w:rPr>
  </w:style>
  <w:style w:type="table" w:styleId="TableGrid">
    <w:name w:val="Table Grid"/>
    <w:basedOn w:val="TableNormal"/>
    <w:uiPriority w:val="39"/>
    <w:rsid w:val="00260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019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6019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260194"/>
  </w:style>
  <w:style w:type="character" w:styleId="Hyperlink">
    <w:name w:val="Hyperlink"/>
    <w:basedOn w:val="DefaultParagraphFont"/>
    <w:uiPriority w:val="99"/>
    <w:unhideWhenUsed/>
    <w:rsid w:val="0026019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601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1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194"/>
    <w:rPr>
      <w:rFonts w:ascii="Calibri" w:eastAsia="DengXi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1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194"/>
    <w:rPr>
      <w:rFonts w:ascii="Calibri" w:eastAsia="DengXi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5</Words>
  <Characters>806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n Jansen</cp:lastModifiedBy>
  <cp:revision>2</cp:revision>
  <dcterms:created xsi:type="dcterms:W3CDTF">2021-12-28T09:27:00Z</dcterms:created>
  <dcterms:modified xsi:type="dcterms:W3CDTF">2021-12-28T09:27:00Z</dcterms:modified>
</cp:coreProperties>
</file>